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/>
    <w:p w:rsidR="0012260A" w:rsidRDefault="00001D09" w:rsidP="00A17A71">
      <w:pPr>
        <w:pStyle w:val="Heading1"/>
        <w:ind w:left="0"/>
      </w:pPr>
      <w:r>
        <w:fldChar w:fldCharType="begin"/>
      </w:r>
      <w:r w:rsidR="00A17A71">
        <w:instrText xml:space="preserve"> MACROBUTTON MTEditEquationSection2 </w:instrText>
      </w:r>
      <w:r w:rsidR="00A17A71" w:rsidRPr="00A17A71">
        <w:rPr>
          <w:rStyle w:val="MTEquationSection"/>
        </w:rPr>
        <w:instrText>Equation Section  19</w:instrText>
      </w:r>
      <w:r>
        <w:fldChar w:fldCharType="begin"/>
      </w:r>
      <w:r w:rsidR="00A17A71">
        <w:instrText xml:space="preserve"> SEQ MTEqn \r \h \* MERGEFORMAT </w:instrText>
      </w:r>
      <w:r>
        <w:fldChar w:fldCharType="end"/>
      </w:r>
      <w:r>
        <w:fldChar w:fldCharType="begin"/>
      </w:r>
      <w:r w:rsidR="00A17A71">
        <w:instrText xml:space="preserve"> SEQ MTSec \r  19 \h \* MERGEFORMAT </w:instrText>
      </w:r>
      <w:r>
        <w:fldChar w:fldCharType="end"/>
      </w:r>
      <w:r>
        <w:fldChar w:fldCharType="end"/>
      </w:r>
      <w:r w:rsidR="00A8083F" w:rsidRPr="0054135D">
        <w:t>Supporting Information</w:t>
      </w:r>
      <w:r w:rsidR="008A3467">
        <w:t xml:space="preserve"> </w:t>
      </w:r>
    </w:p>
    <w:p w:rsidR="00A8083F" w:rsidRPr="0054135D" w:rsidRDefault="008A3467" w:rsidP="00A17A71">
      <w:pPr>
        <w:pStyle w:val="Heading1"/>
        <w:ind w:left="0"/>
      </w:pPr>
      <w:r>
        <w:t>Methods</w:t>
      </w:r>
      <w:r w:rsidR="0012260A">
        <w:t xml:space="preserve"> S1</w:t>
      </w:r>
    </w:p>
    <w:p w:rsidR="00F410C7" w:rsidRDefault="00F410C7" w:rsidP="00F410C7">
      <w:pPr>
        <w:pStyle w:val="Heading2"/>
      </w:pPr>
      <w:r w:rsidRPr="00895C53">
        <w:t xml:space="preserve">Network </w:t>
      </w:r>
      <w:r>
        <w:t>m</w:t>
      </w:r>
      <w:r w:rsidRPr="00895C53">
        <w:t xml:space="preserve">atrices for </w:t>
      </w:r>
      <w:r>
        <w:t>all pairs of f</w:t>
      </w:r>
      <w:r w:rsidRPr="0054135D">
        <w:t xml:space="preserve">aulty </w:t>
      </w:r>
      <w:r>
        <w:t>m</w:t>
      </w:r>
      <w:r w:rsidRPr="0054135D">
        <w:t>olecules</w:t>
      </w:r>
    </w:p>
    <w:p w:rsidR="00F410C7" w:rsidRDefault="00CB6C37" w:rsidP="006B684F">
      <w:r w:rsidRPr="00B46040">
        <w:t xml:space="preserve">Here network matrices for the </w:t>
      </w:r>
      <w:proofErr w:type="spellStart"/>
      <w:r w:rsidRPr="00B46040">
        <w:t>caspase</w:t>
      </w:r>
      <w:proofErr w:type="spellEnd"/>
      <w:r w:rsidRPr="00B46040">
        <w:t xml:space="preserve"> network are provided</w:t>
      </w:r>
      <w:r>
        <w:t>, when two molecules are simultaneously dysfunctional in the network</w:t>
      </w:r>
      <w:r w:rsidRPr="00B46040">
        <w:t xml:space="preserve">. </w:t>
      </w:r>
      <w:r w:rsidRPr="0054135D">
        <w:t>Each element of the</w:t>
      </w:r>
      <w:r>
        <w:t>se</w:t>
      </w:r>
      <w:r w:rsidRPr="0054135D">
        <w:t xml:space="preserve"> matri</w:t>
      </w:r>
      <w:r>
        <w:t>ces</w:t>
      </w:r>
      <w:r w:rsidRPr="0054135D">
        <w:t xml:space="preserve"> is a conditional probability of the </w:t>
      </w:r>
      <w:proofErr w:type="gramStart"/>
      <w:r w:rsidRPr="0054135D">
        <w:t xml:space="preserve">form </w:t>
      </w:r>
      <w:proofErr w:type="gramEnd"/>
      <w:r w:rsidRPr="00007ACE">
        <w:rPr>
          <w:position w:val="-10"/>
        </w:rPr>
        <w:object w:dxaOrig="262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0.75pt;height:15pt" o:ole="">
            <v:imagedata r:id="rId8" o:title=""/>
          </v:shape>
          <o:OLEObject Type="Embed" ProgID="Equation.DSMT4" ShapeID="_x0000_i1025" DrawAspect="Content" ObjectID="_1461247774" r:id="rId9"/>
        </w:object>
      </w:r>
      <w:r w:rsidR="00A2659C">
        <w:t>:</w:t>
      </w:r>
    </w:p>
    <w:p w:rsidR="00F410C7" w:rsidRDefault="00F410C7" w:rsidP="00F410C7">
      <w:pPr>
        <w:pStyle w:val="NormalwoIndent"/>
      </w:pPr>
    </w:p>
    <w:p w:rsidR="00F410C7" w:rsidRDefault="001067F2" w:rsidP="005B26F1">
      <w:pPr>
        <w:pStyle w:val="Formula"/>
      </w:pPr>
      <w:r>
        <w:t xml:space="preserve">   </w:t>
      </w:r>
      <w:r w:rsidR="00BC160A">
        <w:t xml:space="preserve">                        </w:t>
      </w:r>
      <w:r>
        <w:t xml:space="preserve">                </w:t>
      </w:r>
      <w:r w:rsidR="00866B90" w:rsidRPr="00063533">
        <w:rPr>
          <w:position w:val="-118"/>
        </w:rPr>
        <w:object w:dxaOrig="4680" w:dyaOrig="2460">
          <v:shape id="_x0000_i1026" type="#_x0000_t75" style="width:233.85pt;height:122.7pt" o:ole="">
            <v:imagedata r:id="rId10" o:title=""/>
          </v:shape>
          <o:OLEObject Type="Embed" ProgID="Equation.DSMT4" ShapeID="_x0000_i1026" DrawAspect="Content" ObjectID="_1461247775" r:id="rId11"/>
        </w:object>
      </w:r>
      <w:r w:rsidR="00A17A71">
        <w:tab/>
      </w:r>
      <w:r w:rsidR="00001D09" w:rsidRPr="00293940">
        <w:fldChar w:fldCharType="begin"/>
      </w:r>
      <w:r w:rsidR="00A17A71" w:rsidRPr="00293940">
        <w:instrText xml:space="preserve"> MACROBUTTON MTPlaceRef \* MERGEFORMAT </w:instrText>
      </w:r>
      <w:r w:rsidR="00001D09" w:rsidRPr="00293940">
        <w:fldChar w:fldCharType="begin"/>
      </w:r>
      <w:r w:rsidR="00A17A71" w:rsidRPr="00293940">
        <w:instrText xml:space="preserve"> SEQ MTEqn \h \* MERGEFORMAT </w:instrText>
      </w:r>
      <w:r w:rsidR="00001D09" w:rsidRPr="00293940">
        <w:fldChar w:fldCharType="end"/>
      </w:r>
      <w:bookmarkStart w:id="1" w:name="ZEqnNum519551"/>
      <w:r w:rsidR="00A17A71" w:rsidRPr="0029394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</w:instrText>
        </w:r>
      </w:fldSimple>
      <w:r w:rsidR="00A17A71" w:rsidRPr="00293940">
        <w:instrText>)</w:instrText>
      </w:r>
      <w:bookmarkEnd w:id="1"/>
      <w:r w:rsidR="00001D09" w:rsidRPr="00293940">
        <w:fldChar w:fldCharType="end"/>
      </w:r>
    </w:p>
    <w:p w:rsidR="00F410C7" w:rsidRDefault="00F410C7" w:rsidP="00F410C7">
      <w:pPr>
        <w:pStyle w:val="NormalwoIndent"/>
      </w:pPr>
    </w:p>
    <w:p w:rsidR="00F410C7" w:rsidRDefault="00E51736" w:rsidP="005B26F1">
      <w:pPr>
        <w:pStyle w:val="Formula"/>
      </w:pPr>
      <w:r>
        <w:t xml:space="preserve">                </w:t>
      </w:r>
      <w:r w:rsidR="002702FF">
        <w:t xml:space="preserve">                        </w:t>
      </w:r>
      <w:r>
        <w:t xml:space="preserve">                   </w:t>
      </w:r>
      <w:r w:rsidR="00BC160A" w:rsidRPr="00063533">
        <w:rPr>
          <w:position w:val="-116"/>
        </w:rPr>
        <w:object w:dxaOrig="3640" w:dyaOrig="2420">
          <v:shape id="_x0000_i1027" type="#_x0000_t75" style="width:182pt;height:120.95pt" o:ole="">
            <v:imagedata r:id="rId12" o:title=""/>
          </v:shape>
          <o:OLEObject Type="Embed" ProgID="Equation.DSMT4" ShapeID="_x0000_i1027" DrawAspect="Content" ObjectID="_1461247776" r:id="rId13"/>
        </w:object>
      </w:r>
      <w:r w:rsidR="00A17A71">
        <w:tab/>
      </w:r>
      <w:r w:rsidR="00001D09" w:rsidRPr="00293940">
        <w:fldChar w:fldCharType="begin"/>
      </w:r>
      <w:r w:rsidR="00A17A71" w:rsidRPr="00293940">
        <w:instrText xml:space="preserve"> MACROBUTTON MTPlaceRef \* MERGEFORMAT </w:instrText>
      </w:r>
      <w:r w:rsidR="00001D09" w:rsidRPr="00293940">
        <w:fldChar w:fldCharType="begin"/>
      </w:r>
      <w:r w:rsidR="00A17A71" w:rsidRPr="00293940">
        <w:instrText xml:space="preserve"> SEQ MTEqn \h \* MERGEFORMAT </w:instrText>
      </w:r>
      <w:r w:rsidR="00001D09" w:rsidRPr="00293940">
        <w:fldChar w:fldCharType="end"/>
      </w:r>
      <w:r w:rsidR="00A17A71" w:rsidRPr="0029394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2</w:instrText>
        </w:r>
      </w:fldSimple>
      <w:r w:rsidR="00A17A71" w:rsidRPr="00293940">
        <w:instrText>)</w:instrText>
      </w:r>
      <w:r w:rsidR="00001D09" w:rsidRPr="00293940">
        <w:fldChar w:fldCharType="end"/>
      </w:r>
    </w:p>
    <w:p w:rsidR="00F410C7" w:rsidRDefault="00F410C7" w:rsidP="00F410C7">
      <w:pPr>
        <w:pStyle w:val="NormalwoIndent"/>
      </w:pPr>
    </w:p>
    <w:p w:rsidR="00F410C7" w:rsidRDefault="00E51736" w:rsidP="005B26F1">
      <w:pPr>
        <w:pStyle w:val="Formula"/>
      </w:pPr>
      <w:r>
        <w:t xml:space="preserve">         </w:t>
      </w:r>
      <w:r w:rsidR="002702FF">
        <w:t xml:space="preserve">                      </w:t>
      </w:r>
      <w:r>
        <w:t xml:space="preserve">                             </w:t>
      </w:r>
      <w:r w:rsidR="00D61C45" w:rsidRPr="00063533">
        <w:rPr>
          <w:position w:val="-116"/>
        </w:rPr>
        <w:object w:dxaOrig="3540" w:dyaOrig="2420">
          <v:shape id="_x0000_i1028" type="#_x0000_t75" style="width:177.4pt;height:120.95pt" o:ole="">
            <v:imagedata r:id="rId14" o:title=""/>
          </v:shape>
          <o:OLEObject Type="Embed" ProgID="Equation.DSMT4" ShapeID="_x0000_i1028" DrawAspect="Content" ObjectID="_1461247777" r:id="rId15"/>
        </w:object>
      </w:r>
      <w:r w:rsidR="00A17A71">
        <w:tab/>
      </w:r>
      <w:r w:rsidR="00001D09" w:rsidRPr="00293940">
        <w:fldChar w:fldCharType="begin"/>
      </w:r>
      <w:r w:rsidR="00A17A71" w:rsidRPr="00293940">
        <w:instrText xml:space="preserve"> MACROBUTTON MTPlaceRef \* MERGEFORMAT </w:instrText>
      </w:r>
      <w:r w:rsidR="00001D09" w:rsidRPr="00293940">
        <w:fldChar w:fldCharType="begin"/>
      </w:r>
      <w:r w:rsidR="00A17A71" w:rsidRPr="00293940">
        <w:instrText xml:space="preserve"> SEQ MTEqn \h \* MERGEFORMAT </w:instrText>
      </w:r>
      <w:r w:rsidR="00001D09" w:rsidRPr="00293940">
        <w:fldChar w:fldCharType="end"/>
      </w:r>
      <w:r w:rsidR="00A17A71" w:rsidRPr="0029394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3</w:instrText>
        </w:r>
      </w:fldSimple>
      <w:r w:rsidR="00A17A71" w:rsidRPr="00293940">
        <w:instrText>)</w:instrText>
      </w:r>
      <w:r w:rsidR="00001D09" w:rsidRPr="00293940">
        <w:fldChar w:fldCharType="end"/>
      </w:r>
    </w:p>
    <w:p w:rsidR="002702FF" w:rsidRDefault="002702FF" w:rsidP="00F410C7">
      <w:pPr>
        <w:pStyle w:val="NormalwoIndent"/>
      </w:pPr>
    </w:p>
    <w:p w:rsidR="002702FF" w:rsidRDefault="002702FF">
      <w:pPr>
        <w:spacing w:line="240" w:lineRule="auto"/>
        <w:ind w:firstLine="0"/>
        <w:jc w:val="left"/>
      </w:pPr>
      <w:r>
        <w:br w:type="page"/>
      </w:r>
    </w:p>
    <w:p w:rsidR="00F410C7" w:rsidRDefault="00D83C7D" w:rsidP="005B26F1">
      <w:pPr>
        <w:pStyle w:val="Formula"/>
      </w:pPr>
      <w:r>
        <w:lastRenderedPageBreak/>
        <w:t xml:space="preserve">            </w:t>
      </w:r>
      <w:r w:rsidR="00527FAB">
        <w:t xml:space="preserve">                            </w:t>
      </w:r>
      <w:r>
        <w:t xml:space="preserve">        </w:t>
      </w:r>
      <w:r w:rsidR="0072795C" w:rsidRPr="00063533">
        <w:rPr>
          <w:position w:val="-116"/>
        </w:rPr>
        <w:object w:dxaOrig="4300" w:dyaOrig="2420">
          <v:shape id="_x0000_i1029" type="#_x0000_t75" style="width:215.4pt;height:120.95pt" o:ole="">
            <v:imagedata r:id="rId16" o:title=""/>
          </v:shape>
          <o:OLEObject Type="Embed" ProgID="Equation.DSMT4" ShapeID="_x0000_i1029" DrawAspect="Content" ObjectID="_1461247778" r:id="rId17"/>
        </w:object>
      </w:r>
      <w:r w:rsidR="00A17A71">
        <w:tab/>
      </w:r>
      <w:r w:rsidR="00001D09" w:rsidRPr="00293940">
        <w:fldChar w:fldCharType="begin"/>
      </w:r>
      <w:r w:rsidR="00A17A71" w:rsidRPr="00293940">
        <w:instrText xml:space="preserve"> MACROBUTTON MTPlaceRef \* MERGEFORMAT </w:instrText>
      </w:r>
      <w:r w:rsidR="00001D09" w:rsidRPr="00293940">
        <w:fldChar w:fldCharType="begin"/>
      </w:r>
      <w:r w:rsidR="00A17A71" w:rsidRPr="00293940">
        <w:instrText xml:space="preserve"> SEQ MTEqn \h \* MERGEFORMAT </w:instrText>
      </w:r>
      <w:r w:rsidR="00001D09" w:rsidRPr="00293940">
        <w:fldChar w:fldCharType="end"/>
      </w:r>
      <w:r w:rsidR="00A17A71" w:rsidRPr="0029394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4</w:instrText>
        </w:r>
      </w:fldSimple>
      <w:r w:rsidR="00A17A71" w:rsidRPr="00293940">
        <w:instrText>)</w:instrText>
      </w:r>
      <w:r w:rsidR="00001D09" w:rsidRPr="00293940">
        <w:fldChar w:fldCharType="end"/>
      </w:r>
    </w:p>
    <w:p w:rsidR="00F410C7" w:rsidRDefault="00F410C7" w:rsidP="00F410C7">
      <w:pPr>
        <w:pStyle w:val="NormalwoIndent"/>
      </w:pPr>
    </w:p>
    <w:p w:rsidR="00F410C7" w:rsidRDefault="00D83C7D" w:rsidP="005B26F1">
      <w:pPr>
        <w:pStyle w:val="Formula"/>
      </w:pPr>
      <w:r>
        <w:t xml:space="preserve">                                            </w:t>
      </w:r>
      <w:r w:rsidR="00527FAB">
        <w:t xml:space="preserve">  </w:t>
      </w:r>
      <w:r w:rsidR="009B2740">
        <w:t xml:space="preserve">  </w:t>
      </w:r>
      <w:r>
        <w:t xml:space="preserve">            </w:t>
      </w:r>
      <w:r w:rsidR="00866B90" w:rsidRPr="00063533">
        <w:rPr>
          <w:position w:val="-118"/>
        </w:rPr>
        <w:object w:dxaOrig="3780" w:dyaOrig="2460">
          <v:shape id="_x0000_i1030" type="#_x0000_t75" style="width:188.95pt;height:122.7pt" o:ole="">
            <v:imagedata r:id="rId18" o:title=""/>
          </v:shape>
          <o:OLEObject Type="Embed" ProgID="Equation.DSMT4" ShapeID="_x0000_i1030" DrawAspect="Content" ObjectID="_1461247779" r:id="rId19"/>
        </w:object>
      </w:r>
      <w:r w:rsidR="00A17A71">
        <w:tab/>
      </w:r>
      <w:r w:rsidR="00001D09" w:rsidRPr="00866B90">
        <w:fldChar w:fldCharType="begin"/>
      </w:r>
      <w:r w:rsidR="00A17A71" w:rsidRPr="00866B90">
        <w:instrText xml:space="preserve"> MACROBUTTON MTPlaceRef \* MERGEFORMAT </w:instrText>
      </w:r>
      <w:r w:rsidR="00001D09" w:rsidRPr="00866B90">
        <w:fldChar w:fldCharType="begin"/>
      </w:r>
      <w:r w:rsidR="00A17A71" w:rsidRPr="00866B90">
        <w:instrText xml:space="preserve"> SEQ MTEqn \h \* MERGEFORMAT </w:instrText>
      </w:r>
      <w:r w:rsidR="00001D09" w:rsidRPr="00866B90">
        <w:fldChar w:fldCharType="end"/>
      </w:r>
      <w:r w:rsidR="00A17A71" w:rsidRPr="00866B9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5</w:instrText>
        </w:r>
      </w:fldSimple>
      <w:r w:rsidR="00A17A71" w:rsidRPr="00866B90">
        <w:instrText>)</w:instrText>
      </w:r>
      <w:r w:rsidR="00001D09" w:rsidRPr="00866B90">
        <w:fldChar w:fldCharType="end"/>
      </w:r>
    </w:p>
    <w:p w:rsidR="00F410C7" w:rsidRDefault="00F410C7" w:rsidP="00F410C7">
      <w:pPr>
        <w:pStyle w:val="NormalwoIndent"/>
      </w:pPr>
    </w:p>
    <w:p w:rsidR="00F410C7" w:rsidRDefault="00D83C7D" w:rsidP="00A17A71">
      <w:pPr>
        <w:pStyle w:val="Formula"/>
      </w:pPr>
      <w:r>
        <w:t xml:space="preserve">    </w:t>
      </w:r>
      <w:r w:rsidR="009B2740">
        <w:t xml:space="preserve">   </w:t>
      </w:r>
      <w:r>
        <w:t xml:space="preserve">      </w:t>
      </w:r>
      <w:r w:rsidR="00866B90" w:rsidRPr="00063533">
        <w:rPr>
          <w:position w:val="-118"/>
        </w:rPr>
        <w:object w:dxaOrig="6240" w:dyaOrig="2460">
          <v:shape id="_x0000_i1031" type="#_x0000_t75" style="width:311.6pt;height:122.7pt" o:ole="">
            <v:imagedata r:id="rId20" o:title=""/>
          </v:shape>
          <o:OLEObject Type="Embed" ProgID="Equation.DSMT4" ShapeID="_x0000_i1031" DrawAspect="Content" ObjectID="_1461247780" r:id="rId21"/>
        </w:object>
      </w:r>
      <w:r w:rsidR="00A17A71">
        <w:tab/>
      </w:r>
      <w:r w:rsidR="00001D09" w:rsidRPr="00866B90">
        <w:fldChar w:fldCharType="begin"/>
      </w:r>
      <w:r w:rsidR="00A17A71" w:rsidRPr="00866B90">
        <w:instrText xml:space="preserve"> MACROBUTTON MTPlaceRef \* MERGEFORMAT </w:instrText>
      </w:r>
      <w:r w:rsidR="00001D09" w:rsidRPr="00866B90">
        <w:fldChar w:fldCharType="begin"/>
      </w:r>
      <w:r w:rsidR="00A17A71" w:rsidRPr="00866B90">
        <w:instrText xml:space="preserve"> SEQ MTEqn \h \* MERGEFORMAT </w:instrText>
      </w:r>
      <w:r w:rsidR="00001D09" w:rsidRPr="00866B90">
        <w:fldChar w:fldCharType="end"/>
      </w:r>
      <w:r w:rsidR="00A17A71" w:rsidRPr="00866B9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6</w:instrText>
        </w:r>
      </w:fldSimple>
      <w:r w:rsidR="00A17A71" w:rsidRPr="00866B90">
        <w:instrText>)</w:instrText>
      </w:r>
      <w:r w:rsidR="00001D09" w:rsidRPr="00866B90">
        <w:fldChar w:fldCharType="end"/>
      </w:r>
    </w:p>
    <w:p w:rsidR="005B26F1" w:rsidRDefault="005B26F1" w:rsidP="005B26F1">
      <w:pPr>
        <w:pStyle w:val="Formula"/>
        <w:jc w:val="left"/>
      </w:pPr>
    </w:p>
    <w:p w:rsidR="00F410C7" w:rsidRDefault="00D83C7D" w:rsidP="005B26F1">
      <w:pPr>
        <w:pStyle w:val="Formula"/>
      </w:pPr>
      <w:r>
        <w:t xml:space="preserve">        </w:t>
      </w:r>
      <w:r w:rsidR="009B2740">
        <w:t xml:space="preserve">  </w:t>
      </w:r>
      <w:r w:rsidR="00527FAB">
        <w:t xml:space="preserve">    </w:t>
      </w:r>
      <w:r>
        <w:t xml:space="preserve">    </w:t>
      </w:r>
      <w:r w:rsidR="00866B90" w:rsidRPr="00063533">
        <w:rPr>
          <w:position w:val="-118"/>
        </w:rPr>
        <w:object w:dxaOrig="6120" w:dyaOrig="2460">
          <v:shape id="_x0000_i1032" type="#_x0000_t75" style="width:306.45pt;height:122.7pt" o:ole="">
            <v:imagedata r:id="rId22" o:title=""/>
          </v:shape>
          <o:OLEObject Type="Embed" ProgID="Equation.DSMT4" ShapeID="_x0000_i1032" DrawAspect="Content" ObjectID="_1461247781" r:id="rId23"/>
        </w:object>
      </w:r>
      <w:r w:rsidR="00A17A71">
        <w:tab/>
      </w:r>
      <w:r w:rsidR="00001D09" w:rsidRPr="00866B90">
        <w:fldChar w:fldCharType="begin"/>
      </w:r>
      <w:r w:rsidR="00A17A71" w:rsidRPr="00866B90">
        <w:instrText xml:space="preserve"> MACROBUTTON MTPlaceRef \* MERGEFORMAT </w:instrText>
      </w:r>
      <w:r w:rsidR="00001D09" w:rsidRPr="00866B90">
        <w:fldChar w:fldCharType="begin"/>
      </w:r>
      <w:r w:rsidR="00A17A71" w:rsidRPr="00866B90">
        <w:instrText xml:space="preserve"> SEQ MTEqn \h \* MERGEFORMAT </w:instrText>
      </w:r>
      <w:r w:rsidR="00001D09" w:rsidRPr="00866B90">
        <w:fldChar w:fldCharType="end"/>
      </w:r>
      <w:r w:rsidR="00A17A71" w:rsidRPr="00866B9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7</w:instrText>
        </w:r>
      </w:fldSimple>
      <w:r w:rsidR="00A17A71" w:rsidRPr="00866B90">
        <w:instrText>)</w:instrText>
      </w:r>
      <w:r w:rsidR="00001D09" w:rsidRPr="00866B90">
        <w:fldChar w:fldCharType="end"/>
      </w:r>
    </w:p>
    <w:p w:rsidR="005B26F1" w:rsidRDefault="005B26F1" w:rsidP="005B26F1">
      <w:pPr>
        <w:pStyle w:val="Formula"/>
        <w:jc w:val="left"/>
      </w:pPr>
    </w:p>
    <w:p w:rsidR="002702FF" w:rsidRDefault="002702FF">
      <w:pPr>
        <w:spacing w:line="240" w:lineRule="auto"/>
        <w:ind w:firstLine="0"/>
        <w:jc w:val="left"/>
      </w:pPr>
      <w:r>
        <w:br w:type="page"/>
      </w:r>
    </w:p>
    <w:p w:rsidR="002702FF" w:rsidRDefault="002702FF" w:rsidP="00F410C7">
      <w:pPr>
        <w:pStyle w:val="NormalwoIndent"/>
      </w:pPr>
    </w:p>
    <w:p w:rsidR="00F410C7" w:rsidRDefault="003A6CBD" w:rsidP="005B26F1">
      <w:pPr>
        <w:pStyle w:val="Formula"/>
      </w:pPr>
      <w:r>
        <w:t xml:space="preserve"> </w:t>
      </w:r>
      <w:r w:rsidR="009B2740">
        <w:t xml:space="preserve">                           </w:t>
      </w:r>
      <w:r>
        <w:t xml:space="preserve">                        </w:t>
      </w:r>
      <w:r w:rsidR="00A17A71" w:rsidRPr="00063533">
        <w:rPr>
          <w:position w:val="-118"/>
        </w:rPr>
        <w:object w:dxaOrig="4260" w:dyaOrig="2460">
          <v:shape id="_x0000_i1033" type="#_x0000_t75" style="width:211.95pt;height:122.7pt" o:ole="">
            <v:imagedata r:id="rId24" o:title=""/>
          </v:shape>
          <o:OLEObject Type="Embed" ProgID="Equation.DSMT4" ShapeID="_x0000_i1033" DrawAspect="Content" ObjectID="_1461247782" r:id="rId25"/>
        </w:object>
      </w:r>
      <w:r w:rsidR="00A17A71">
        <w:tab/>
      </w:r>
      <w:r w:rsidR="00001D09" w:rsidRPr="00866B90">
        <w:fldChar w:fldCharType="begin"/>
      </w:r>
      <w:r w:rsidR="00A17A71" w:rsidRPr="00866B90">
        <w:instrText xml:space="preserve"> MACROBUTTON MTPlaceRef \* MERGEFORMAT </w:instrText>
      </w:r>
      <w:r w:rsidR="00001D09" w:rsidRPr="00866B90">
        <w:fldChar w:fldCharType="begin"/>
      </w:r>
      <w:r w:rsidR="00A17A71" w:rsidRPr="00866B90">
        <w:instrText xml:space="preserve"> SEQ MTEqn \h \* MERGEFORMAT </w:instrText>
      </w:r>
      <w:r w:rsidR="00001D09" w:rsidRPr="00866B90">
        <w:fldChar w:fldCharType="end"/>
      </w:r>
      <w:bookmarkStart w:id="2" w:name="ZEqnNum429856"/>
      <w:r w:rsidR="00A17A71" w:rsidRPr="00866B9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8</w:instrText>
        </w:r>
      </w:fldSimple>
      <w:r w:rsidR="00A17A71" w:rsidRPr="00866B90">
        <w:instrText>)</w:instrText>
      </w:r>
      <w:bookmarkEnd w:id="2"/>
      <w:r w:rsidR="00001D09" w:rsidRPr="00866B90">
        <w:fldChar w:fldCharType="end"/>
      </w:r>
    </w:p>
    <w:p w:rsidR="00F410C7" w:rsidRDefault="00F410C7" w:rsidP="00F410C7">
      <w:pPr>
        <w:pStyle w:val="NormalwoIndent"/>
      </w:pPr>
    </w:p>
    <w:p w:rsidR="00820058" w:rsidRDefault="00820058">
      <w:pPr>
        <w:spacing w:line="240" w:lineRule="auto"/>
        <w:ind w:firstLine="0"/>
        <w:jc w:val="left"/>
      </w:pPr>
      <w:r>
        <w:br w:type="page"/>
      </w:r>
    </w:p>
    <w:p w:rsidR="00895C53" w:rsidRDefault="00895C53" w:rsidP="00895C53">
      <w:pPr>
        <w:pStyle w:val="Heading2"/>
      </w:pPr>
      <w:r w:rsidRPr="00895C53">
        <w:lastRenderedPageBreak/>
        <w:t xml:space="preserve">Network </w:t>
      </w:r>
      <w:r>
        <w:t>m</w:t>
      </w:r>
      <w:r w:rsidRPr="00895C53">
        <w:t xml:space="preserve">atrices for the </w:t>
      </w:r>
      <w:r>
        <w:t>ternary model</w:t>
      </w:r>
    </w:p>
    <w:p w:rsidR="00A828EA" w:rsidRDefault="00B46040" w:rsidP="00E57F44">
      <w:r w:rsidRPr="00B46040">
        <w:t xml:space="preserve">Here network matrices for ternary model of the </w:t>
      </w:r>
      <w:proofErr w:type="spellStart"/>
      <w:r w:rsidRPr="00B46040">
        <w:t>caspase</w:t>
      </w:r>
      <w:proofErr w:type="spellEnd"/>
      <w:r w:rsidRPr="00B46040">
        <w:t xml:space="preserve"> network are provided. </w:t>
      </w:r>
      <w:r w:rsidR="00420F57">
        <w:t>Equation</w:t>
      </w:r>
      <w:r w:rsidRPr="00B46040">
        <w:t xml:space="preserve"> </w:t>
      </w:r>
      <w:r w:rsidR="00001D09">
        <w:rPr>
          <w:iCs/>
        </w:rPr>
        <w:fldChar w:fldCharType="begin"/>
      </w:r>
      <w:r w:rsidR="00F323FE">
        <w:rPr>
          <w:iCs/>
        </w:rPr>
        <w:instrText xml:space="preserve"> GOTOBUTTON ZEqnNum857572  \* MERGEFORMAT </w:instrText>
      </w:r>
      <w:r w:rsidR="00001D09">
        <w:rPr>
          <w:iCs/>
        </w:rPr>
        <w:fldChar w:fldCharType="begin"/>
      </w:r>
      <w:r w:rsidR="00F323FE">
        <w:rPr>
          <w:iCs/>
        </w:rPr>
        <w:instrText xml:space="preserve"> REF ZEqnNum857572 \* Charformat \! \* MERGEFORMAT </w:instrText>
      </w:r>
      <w:r w:rsidR="00001D09">
        <w:rPr>
          <w:iCs/>
        </w:rPr>
        <w:fldChar w:fldCharType="separate"/>
      </w:r>
      <w:r w:rsidR="008A3467" w:rsidRPr="008A3467">
        <w:rPr>
          <w:iCs/>
        </w:rPr>
        <w:instrText>(S9)</w:instrText>
      </w:r>
      <w:r w:rsidR="00001D09">
        <w:rPr>
          <w:iCs/>
        </w:rPr>
        <w:fldChar w:fldCharType="end"/>
      </w:r>
      <w:r w:rsidR="00001D09">
        <w:rPr>
          <w:iCs/>
        </w:rPr>
        <w:fldChar w:fldCharType="end"/>
      </w:r>
      <w:r w:rsidRPr="00B46040">
        <w:t xml:space="preserve"> </w:t>
      </w:r>
      <w:r>
        <w:t xml:space="preserve">is for the case when there is no faulty molecule in the network, whereas </w:t>
      </w:r>
      <w:r w:rsidR="00001D09">
        <w:rPr>
          <w:iCs/>
        </w:rPr>
        <w:fldChar w:fldCharType="begin"/>
      </w:r>
      <w:r w:rsidR="00E57F44">
        <w:rPr>
          <w:iCs/>
        </w:rPr>
        <w:instrText xml:space="preserve"> GOTOBUTTON ZEqnNum729440  \* MERGEFORMAT </w:instrText>
      </w:r>
      <w:r w:rsidR="00001D09">
        <w:rPr>
          <w:iCs/>
        </w:rPr>
        <w:fldChar w:fldCharType="begin"/>
      </w:r>
      <w:r w:rsidR="00E57F44">
        <w:rPr>
          <w:iCs/>
        </w:rPr>
        <w:instrText xml:space="preserve"> REF ZEqnNum729440 \* Charformat \! \* MERGEFORMAT </w:instrText>
      </w:r>
      <w:r w:rsidR="00001D09">
        <w:rPr>
          <w:iCs/>
        </w:rPr>
        <w:fldChar w:fldCharType="separate"/>
      </w:r>
      <w:r w:rsidR="008A3467" w:rsidRPr="008A3467">
        <w:rPr>
          <w:iCs/>
        </w:rPr>
        <w:instrText>(S10)</w:instrText>
      </w:r>
      <w:r w:rsidR="00001D09">
        <w:rPr>
          <w:iCs/>
        </w:rPr>
        <w:fldChar w:fldCharType="end"/>
      </w:r>
      <w:r w:rsidR="00001D09">
        <w:rPr>
          <w:iCs/>
        </w:rPr>
        <w:fldChar w:fldCharType="end"/>
      </w:r>
      <w:r>
        <w:t xml:space="preserve"> - </w:t>
      </w:r>
      <w:r w:rsidR="00001D09">
        <w:fldChar w:fldCharType="begin"/>
      </w:r>
      <w:r w:rsidR="00157A8F">
        <w:instrText xml:space="preserve"> GOTOBUTTON ZEqnNum671092  \* MERGEFORMAT </w:instrText>
      </w:r>
      <w:r w:rsidR="00001D09">
        <w:fldChar w:fldCharType="begin"/>
      </w:r>
      <w:r w:rsidR="000361E8">
        <w:instrText xml:space="preserve"> REF ZEqnNum671092 \* Charformat \! \* MERGEFORMAT </w:instrText>
      </w:r>
      <w:r w:rsidR="00001D09">
        <w:fldChar w:fldCharType="separate"/>
      </w:r>
      <w:r w:rsidR="008A3467" w:rsidRPr="002A51F0">
        <w:instrText>(</w:instrText>
      </w:r>
      <w:r w:rsidR="008A3467">
        <w:instrText>S15</w:instrText>
      </w:r>
      <w:r w:rsidR="008A3467" w:rsidRPr="002A51F0">
        <w:instrText>)</w:instrText>
      </w:r>
      <w:r w:rsidR="00001D09">
        <w:fldChar w:fldCharType="end"/>
      </w:r>
      <w:r w:rsidR="00001D09">
        <w:fldChar w:fldCharType="end"/>
      </w:r>
      <w:r>
        <w:t xml:space="preserve"> represent </w:t>
      </w:r>
      <w:r w:rsidR="00A828EA">
        <w:t>the network when there is a faulty molecule</w:t>
      </w:r>
      <w:r>
        <w:t>.</w:t>
      </w:r>
      <w:r w:rsidR="00A828EA">
        <w:t xml:space="preserve"> </w:t>
      </w:r>
      <w:r w:rsidR="00A828EA" w:rsidRPr="0054135D">
        <w:t>Each element of the</w:t>
      </w:r>
      <w:r w:rsidR="00063C25">
        <w:t>se</w:t>
      </w:r>
      <w:r w:rsidR="00A828EA" w:rsidRPr="0054135D">
        <w:t xml:space="preserve"> matri</w:t>
      </w:r>
      <w:r w:rsidR="00063C25">
        <w:t>ces</w:t>
      </w:r>
      <w:r w:rsidR="00A828EA" w:rsidRPr="0054135D">
        <w:t xml:space="preserve"> is a conditional probability of the </w:t>
      </w:r>
      <w:proofErr w:type="gramStart"/>
      <w:r w:rsidR="00A828EA" w:rsidRPr="0054135D">
        <w:t xml:space="preserve">form </w:t>
      </w:r>
      <w:proofErr w:type="gramEnd"/>
      <w:r w:rsidR="00A828EA" w:rsidRPr="00007ACE">
        <w:rPr>
          <w:position w:val="-10"/>
        </w:rPr>
        <w:object w:dxaOrig="2620" w:dyaOrig="300">
          <v:shape id="_x0000_i1034" type="#_x0000_t75" style="width:130.75pt;height:15pt" o:ole="">
            <v:imagedata r:id="rId8" o:title=""/>
          </v:shape>
          <o:OLEObject Type="Embed" ProgID="Equation.DSMT4" ShapeID="_x0000_i1034" DrawAspect="Content" ObjectID="_1461247783" r:id="rId26"/>
        </w:object>
      </w:r>
      <w:r w:rsidR="00A828EA" w:rsidRPr="0054135D">
        <w:t xml:space="preserve">. For any given </w:t>
      </w:r>
      <w:r w:rsidR="0085168C">
        <w:t>input pattern</w:t>
      </w:r>
      <w:r w:rsidR="00A828EA" w:rsidRPr="0054135D">
        <w:t xml:space="preserve">, this </w:t>
      </w:r>
      <w:r w:rsidR="0085168C">
        <w:t>specifies</w:t>
      </w:r>
      <w:r w:rsidR="00A828EA" w:rsidRPr="0054135D">
        <w:t xml:space="preserve"> the probability of the output to be 0, 1/2 or 1.</w:t>
      </w:r>
    </w:p>
    <w:p w:rsidR="002767F3" w:rsidRPr="0054135D" w:rsidRDefault="00A828EA" w:rsidP="00F323FE">
      <w:pPr>
        <w:pStyle w:val="Formula"/>
      </w:pPr>
      <w:r>
        <w:t xml:space="preserve">                                                     </w:t>
      </w:r>
      <w:r w:rsidR="00827F78" w:rsidRPr="0003742D">
        <w:rPr>
          <w:position w:val="-162"/>
        </w:rPr>
        <w:object w:dxaOrig="4540" w:dyaOrig="8460">
          <v:shape id="_x0000_i1035" type="#_x0000_t75" style="width:226.95pt;height:421.05pt" o:ole="">
            <v:imagedata r:id="rId27" o:title=""/>
          </v:shape>
          <o:OLEObject Type="Embed" ProgID="Equation.DSMT4" ShapeID="_x0000_i1035" DrawAspect="Content" ObjectID="_1461247784" r:id="rId28"/>
        </w:object>
      </w:r>
      <w:r w:rsidR="00E07646">
        <w:t>.</w:t>
      </w:r>
      <w:r w:rsidR="002767F3" w:rsidRPr="0054135D">
        <w:tab/>
      </w:r>
      <w:r w:rsidR="00001D09" w:rsidRPr="00157A8F">
        <w:fldChar w:fldCharType="begin"/>
      </w:r>
      <w:r w:rsidR="00F323FE" w:rsidRPr="00157A8F">
        <w:instrText xml:space="preserve"> MACROBUTTON MTPlaceRef \* MERGEFORMAT </w:instrText>
      </w:r>
      <w:r w:rsidR="00001D09" w:rsidRPr="00157A8F">
        <w:fldChar w:fldCharType="begin"/>
      </w:r>
      <w:r w:rsidR="00F323FE" w:rsidRPr="00157A8F">
        <w:instrText xml:space="preserve"> SEQ MTEqn \h \* MERGEFORMAT </w:instrText>
      </w:r>
      <w:r w:rsidR="00001D09" w:rsidRPr="00157A8F">
        <w:fldChar w:fldCharType="end"/>
      </w:r>
      <w:bookmarkStart w:id="3" w:name="ZEqnNum857572"/>
      <w:r w:rsidR="00F323FE" w:rsidRPr="00157A8F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9</w:instrText>
        </w:r>
      </w:fldSimple>
      <w:r w:rsidR="00F323FE" w:rsidRPr="00157A8F">
        <w:instrText>)</w:instrText>
      </w:r>
      <w:bookmarkEnd w:id="3"/>
      <w:r w:rsidR="00001D09" w:rsidRPr="00157A8F">
        <w:fldChar w:fldCharType="end"/>
      </w:r>
    </w:p>
    <w:p w:rsidR="002767F3" w:rsidRDefault="002767F3" w:rsidP="00E0764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7935A7" w:rsidRPr="0054135D" w:rsidRDefault="00420F57" w:rsidP="00E57F44">
      <w:pPr>
        <w:pStyle w:val="NormalwoIndent"/>
      </w:pPr>
      <w:r>
        <w:lastRenderedPageBreak/>
        <w:t>Equation</w:t>
      </w:r>
      <w:r w:rsidR="007935A7" w:rsidRPr="0054135D">
        <w:rPr>
          <w:iCs/>
        </w:rPr>
        <w:t xml:space="preserve"> </w:t>
      </w:r>
      <w:r w:rsidR="00001D09">
        <w:fldChar w:fldCharType="begin"/>
      </w:r>
      <w:r w:rsidR="00E57F44">
        <w:instrText xml:space="preserve"> GOTOBUTTON ZEqnNum729440  \* MERGEFORMAT </w:instrText>
      </w:r>
      <w:r w:rsidR="00001D09">
        <w:fldChar w:fldCharType="begin"/>
      </w:r>
      <w:r w:rsidR="000361E8">
        <w:instrText xml:space="preserve"> REF ZEqnNum729440 \* Charformat \! \* MERGEFORMAT </w:instrText>
      </w:r>
      <w:r w:rsidR="00001D09">
        <w:fldChar w:fldCharType="separate"/>
      </w:r>
      <w:r w:rsidR="008A3467" w:rsidRPr="00711AAF">
        <w:instrText>(</w:instrText>
      </w:r>
      <w:r w:rsidR="008A3467">
        <w:instrText>S10</w:instrText>
      </w:r>
      <w:r w:rsidR="008A3467" w:rsidRPr="00711AAF">
        <w:instrText>)</w:instrText>
      </w:r>
      <w:r w:rsidR="00001D09">
        <w:fldChar w:fldCharType="end"/>
      </w:r>
      <w:r w:rsidR="00001D09">
        <w:fldChar w:fldCharType="end"/>
      </w:r>
      <w:r w:rsidR="007935A7" w:rsidRPr="0054135D">
        <w:rPr>
          <w:iCs/>
        </w:rPr>
        <w:t xml:space="preserve"> </w:t>
      </w:r>
      <w:r w:rsidR="00B92332">
        <w:t>is t</w:t>
      </w:r>
      <w:r w:rsidR="007935A7" w:rsidRPr="0054135D">
        <w:t xml:space="preserve">he </w:t>
      </w:r>
      <w:r w:rsidR="00002293">
        <w:t>network matrix</w:t>
      </w:r>
      <w:r w:rsidR="007935A7" w:rsidRPr="0054135D">
        <w:t xml:space="preserve"> </w:t>
      </w:r>
      <w:r w:rsidR="007935A7" w:rsidRPr="00B92332">
        <w:rPr>
          <w:b/>
        </w:rPr>
        <w:t>M</w:t>
      </w:r>
      <w:r w:rsidR="007935A7" w:rsidRPr="0054135D">
        <w:t xml:space="preserve"> for </w:t>
      </w:r>
      <w:r w:rsidR="00B92332">
        <w:t xml:space="preserve">the </w:t>
      </w:r>
      <w:r w:rsidR="007935A7" w:rsidRPr="0054135D">
        <w:t>ternary model</w:t>
      </w:r>
      <w:r w:rsidR="00B92332">
        <w:t>,</w:t>
      </w:r>
      <w:r w:rsidR="007935A7" w:rsidRPr="0054135D">
        <w:t xml:space="preserve"> w</w:t>
      </w:r>
      <w:r w:rsidR="00B92332">
        <w:t>hen the faulty molecule is AKT.</w:t>
      </w:r>
    </w:p>
    <w:p w:rsidR="002767F3" w:rsidRPr="0054135D" w:rsidRDefault="00E07646" w:rsidP="00E57F44">
      <w:pPr>
        <w:pStyle w:val="Formula"/>
      </w:pPr>
      <w:r>
        <w:t xml:space="preserve">                                   </w:t>
      </w:r>
      <w:r w:rsidR="00181A3C">
        <w:t xml:space="preserve">   </w:t>
      </w:r>
      <w:r>
        <w:t xml:space="preserve">  </w:t>
      </w:r>
      <w:r w:rsidR="00181A3C">
        <w:t xml:space="preserve"> </w:t>
      </w:r>
      <w:r>
        <w:t xml:space="preserve">           </w:t>
      </w:r>
      <w:r w:rsidR="00F00BF9">
        <w:t xml:space="preserve"> </w:t>
      </w:r>
      <w:r w:rsidRPr="00E07646">
        <w:rPr>
          <w:position w:val="-146"/>
        </w:rPr>
        <w:object w:dxaOrig="3540" w:dyaOrig="8140">
          <v:shape id="_x0000_i1036" type="#_x0000_t75" style="width:177.4pt;height:407.25pt" o:ole="">
            <v:imagedata r:id="rId29" o:title=""/>
          </v:shape>
          <o:OLEObject Type="Embed" ProgID="Equation.DSMT4" ShapeID="_x0000_i1036" DrawAspect="Content" ObjectID="_1461247785" r:id="rId30"/>
        </w:object>
      </w:r>
      <w:r>
        <w:t>.</w:t>
      </w:r>
      <w:r w:rsidR="00181A3C">
        <w:t xml:space="preserve">                      </w:t>
      </w:r>
      <w:r w:rsidR="00F00BF9">
        <w:t xml:space="preserve">                                  </w:t>
      </w:r>
      <w:r w:rsidR="00181A3C">
        <w:t xml:space="preserve">         </w:t>
      </w:r>
      <w:r w:rsidR="00001D09" w:rsidRPr="00711AAF">
        <w:fldChar w:fldCharType="begin"/>
      </w:r>
      <w:r w:rsidR="00181A3C" w:rsidRPr="00711AAF">
        <w:instrText xml:space="preserve"> MACROBUTTON MTPlaceRef \* MERGEFORMAT </w:instrText>
      </w:r>
      <w:r w:rsidR="00001D09" w:rsidRPr="00711AAF">
        <w:fldChar w:fldCharType="begin"/>
      </w:r>
      <w:r w:rsidR="00181A3C" w:rsidRPr="00711AAF">
        <w:instrText xml:space="preserve"> SEQ MTEqn \h \* MERGEFORMAT </w:instrText>
      </w:r>
      <w:r w:rsidR="00001D09" w:rsidRPr="00711AAF">
        <w:fldChar w:fldCharType="end"/>
      </w:r>
      <w:bookmarkStart w:id="4" w:name="ZEqnNum729440"/>
      <w:r w:rsidR="00181A3C" w:rsidRPr="00711AAF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0</w:instrText>
        </w:r>
      </w:fldSimple>
      <w:r w:rsidR="00181A3C" w:rsidRPr="00711AAF">
        <w:instrText>)</w:instrText>
      </w:r>
      <w:bookmarkEnd w:id="4"/>
      <w:r w:rsidR="00001D09" w:rsidRPr="00711AAF">
        <w:fldChar w:fldCharType="end"/>
      </w:r>
      <w:r w:rsidR="00001D09">
        <w:fldChar w:fldCharType="begin"/>
      </w:r>
      <w:r w:rsidR="00181A3C">
        <w:instrText xml:space="preserve"> MACROBUTTON MTPlaceRef \* MERGEFORMAT </w:instrText>
      </w:r>
      <w:r w:rsidR="00001D09">
        <w:fldChar w:fldCharType="end"/>
      </w:r>
    </w:p>
    <w:p w:rsidR="000D5806" w:rsidRDefault="000D5806" w:rsidP="000D580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7935A7" w:rsidRPr="0054135D" w:rsidRDefault="00420F57" w:rsidP="00282E33">
      <w:pPr>
        <w:pStyle w:val="NormalwoIndent"/>
      </w:pPr>
      <w:r>
        <w:lastRenderedPageBreak/>
        <w:t>Equation</w:t>
      </w:r>
      <w:r w:rsidR="007935A7" w:rsidRPr="0054135D">
        <w:rPr>
          <w:iCs/>
        </w:rPr>
        <w:t xml:space="preserve"> </w:t>
      </w:r>
      <w:r w:rsidR="00001D09">
        <w:fldChar w:fldCharType="begin"/>
      </w:r>
      <w:r w:rsidR="00282E33">
        <w:instrText xml:space="preserve"> GOTOBUTTON ZEqnNum658219  \* MERGEFORMAT </w:instrText>
      </w:r>
      <w:r w:rsidR="00001D09">
        <w:fldChar w:fldCharType="begin"/>
      </w:r>
      <w:r w:rsidR="000361E8">
        <w:instrText xml:space="preserve"> REF ZEqnNum658219 \* Charformat \! \* MERGEFORMAT </w:instrText>
      </w:r>
      <w:r w:rsidR="00001D09">
        <w:fldChar w:fldCharType="separate"/>
      </w:r>
      <w:r w:rsidR="008A3467" w:rsidRPr="00F765B0">
        <w:instrText>(</w:instrText>
      </w:r>
      <w:r w:rsidR="008A3467">
        <w:instrText>S11</w:instrText>
      </w:r>
      <w:r w:rsidR="008A3467" w:rsidRPr="00F765B0">
        <w:instrText>)</w:instrText>
      </w:r>
      <w:r w:rsidR="00001D09">
        <w:fldChar w:fldCharType="end"/>
      </w:r>
      <w:r w:rsidR="00001D09">
        <w:fldChar w:fldCharType="end"/>
      </w:r>
      <w:r w:rsidR="00B92332" w:rsidRPr="0054135D">
        <w:rPr>
          <w:iCs/>
        </w:rPr>
        <w:t xml:space="preserve"> </w:t>
      </w:r>
      <w:r w:rsidR="00B92332">
        <w:t>is t</w:t>
      </w:r>
      <w:r w:rsidR="00B92332" w:rsidRPr="0054135D">
        <w:t xml:space="preserve">he </w:t>
      </w:r>
      <w:r w:rsidR="00B92332">
        <w:t>network matrix</w:t>
      </w:r>
      <w:r w:rsidR="00B92332" w:rsidRPr="0054135D">
        <w:t xml:space="preserve"> </w:t>
      </w:r>
      <w:r w:rsidR="00B92332" w:rsidRPr="00B92332">
        <w:rPr>
          <w:b/>
        </w:rPr>
        <w:t>M</w:t>
      </w:r>
      <w:r w:rsidR="00B92332" w:rsidRPr="0054135D">
        <w:t xml:space="preserve"> for </w:t>
      </w:r>
      <w:r w:rsidR="00B92332">
        <w:t xml:space="preserve">the </w:t>
      </w:r>
      <w:r w:rsidR="00B92332" w:rsidRPr="0054135D">
        <w:t>ternary model</w:t>
      </w:r>
      <w:r w:rsidR="00B92332">
        <w:t>,</w:t>
      </w:r>
      <w:r w:rsidR="007935A7" w:rsidRPr="0054135D">
        <w:t xml:space="preserve"> wh</w:t>
      </w:r>
      <w:r w:rsidR="00B92332">
        <w:t>en the faulty molecule is EGFR.</w:t>
      </w:r>
    </w:p>
    <w:p w:rsidR="002767F3" w:rsidRPr="0054135D" w:rsidRDefault="00E07646" w:rsidP="005858DB">
      <w:pPr>
        <w:pStyle w:val="Formula"/>
      </w:pPr>
      <w:r>
        <w:t xml:space="preserve">                                                  </w:t>
      </w:r>
      <w:r w:rsidRPr="00E07646">
        <w:rPr>
          <w:position w:val="-146"/>
        </w:rPr>
        <w:object w:dxaOrig="3600" w:dyaOrig="8140">
          <v:shape id="_x0000_i1037" type="#_x0000_t75" style="width:180.85pt;height:407.25pt" o:ole="">
            <v:imagedata r:id="rId31" o:title=""/>
          </v:shape>
          <o:OLEObject Type="Embed" ProgID="Equation.DSMT4" ShapeID="_x0000_i1037" DrawAspect="Content" ObjectID="_1461247786" r:id="rId32"/>
        </w:object>
      </w:r>
      <w:r w:rsidR="002767F3" w:rsidRPr="0054135D">
        <w:t xml:space="preserve"> </w:t>
      </w:r>
      <w:r w:rsidR="00F00BF9">
        <w:t xml:space="preserve">                                                                   </w:t>
      </w:r>
      <w:r w:rsidR="00001D09" w:rsidRPr="00F765B0">
        <w:fldChar w:fldCharType="begin"/>
      </w:r>
      <w:r w:rsidR="005858DB" w:rsidRPr="00F765B0">
        <w:instrText xml:space="preserve"> MACROBUTTON MTPlaceRef \* MERGEFORMAT </w:instrText>
      </w:r>
      <w:r w:rsidR="00001D09" w:rsidRPr="00F765B0">
        <w:fldChar w:fldCharType="begin"/>
      </w:r>
      <w:r w:rsidR="005858DB" w:rsidRPr="00F765B0">
        <w:instrText xml:space="preserve"> SEQ MTEqn \h \* MERGEFORMAT </w:instrText>
      </w:r>
      <w:r w:rsidR="00001D09" w:rsidRPr="00F765B0">
        <w:fldChar w:fldCharType="end"/>
      </w:r>
      <w:bookmarkStart w:id="5" w:name="ZEqnNum658219"/>
      <w:r w:rsidR="005858DB" w:rsidRPr="00F765B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1</w:instrText>
        </w:r>
      </w:fldSimple>
      <w:r w:rsidR="005858DB" w:rsidRPr="00F765B0">
        <w:instrText>)</w:instrText>
      </w:r>
      <w:bookmarkEnd w:id="5"/>
      <w:r w:rsidR="00001D09" w:rsidRPr="00F765B0">
        <w:fldChar w:fldCharType="end"/>
      </w:r>
    </w:p>
    <w:p w:rsidR="000D5806" w:rsidRDefault="000D5806" w:rsidP="000D580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7935A7" w:rsidRPr="0054135D" w:rsidRDefault="00420F57" w:rsidP="00282E33">
      <w:pPr>
        <w:pStyle w:val="NormalwoIndent"/>
      </w:pPr>
      <w:r>
        <w:lastRenderedPageBreak/>
        <w:t>Equation</w:t>
      </w:r>
      <w:r w:rsidR="007935A7" w:rsidRPr="0054135D">
        <w:rPr>
          <w:iCs/>
        </w:rPr>
        <w:t xml:space="preserve"> </w:t>
      </w:r>
      <w:r w:rsidR="00001D09">
        <w:fldChar w:fldCharType="begin"/>
      </w:r>
      <w:r w:rsidR="00282E33">
        <w:instrText xml:space="preserve"> GOTOBUTTON ZEqnNum782041  \* MERGEFORMAT </w:instrText>
      </w:r>
      <w:r w:rsidR="00001D09">
        <w:fldChar w:fldCharType="begin"/>
      </w:r>
      <w:r w:rsidR="000361E8">
        <w:instrText xml:space="preserve"> REF ZEqnNum782041 \* Charformat \! \* MERGEFORMAT </w:instrText>
      </w:r>
      <w:r w:rsidR="00001D09">
        <w:fldChar w:fldCharType="separate"/>
      </w:r>
      <w:r w:rsidR="008A3467" w:rsidRPr="00F765B0">
        <w:instrText>(</w:instrText>
      </w:r>
      <w:r w:rsidR="008A3467">
        <w:instrText>S12</w:instrText>
      </w:r>
      <w:r w:rsidR="008A3467" w:rsidRPr="00F765B0">
        <w:instrText>)</w:instrText>
      </w:r>
      <w:r w:rsidR="00001D09">
        <w:fldChar w:fldCharType="end"/>
      </w:r>
      <w:r w:rsidR="00001D09">
        <w:fldChar w:fldCharType="end"/>
      </w:r>
      <w:r w:rsidR="00385C06" w:rsidRPr="0054135D">
        <w:rPr>
          <w:iCs/>
        </w:rPr>
        <w:t xml:space="preserve"> </w:t>
      </w:r>
      <w:r w:rsidR="00385C06">
        <w:t>is t</w:t>
      </w:r>
      <w:r w:rsidR="00385C06" w:rsidRPr="0054135D">
        <w:t xml:space="preserve">he </w:t>
      </w:r>
      <w:r w:rsidR="00385C06">
        <w:t>network matrix</w:t>
      </w:r>
      <w:r w:rsidR="00385C06" w:rsidRPr="0054135D">
        <w:t xml:space="preserve"> </w:t>
      </w:r>
      <w:r w:rsidR="00385C06" w:rsidRPr="00B92332">
        <w:rPr>
          <w:b/>
        </w:rPr>
        <w:t>M</w:t>
      </w:r>
      <w:r w:rsidR="00385C06" w:rsidRPr="0054135D">
        <w:t xml:space="preserve"> for </w:t>
      </w:r>
      <w:r w:rsidR="00385C06">
        <w:t xml:space="preserve">the </w:t>
      </w:r>
      <w:r w:rsidR="00385C06" w:rsidRPr="0054135D">
        <w:t>ternary model</w:t>
      </w:r>
      <w:r w:rsidR="00385C06">
        <w:t>,</w:t>
      </w:r>
      <w:r w:rsidR="007935A7" w:rsidRPr="0054135D">
        <w:t xml:space="preserve"> when th</w:t>
      </w:r>
      <w:r w:rsidR="00385C06">
        <w:t>e faulty molecule is MEKK1ASK1.</w:t>
      </w:r>
    </w:p>
    <w:p w:rsidR="002767F3" w:rsidRPr="0054135D" w:rsidRDefault="00E07646" w:rsidP="00282E33">
      <w:pPr>
        <w:pStyle w:val="Formula"/>
      </w:pPr>
      <w:r>
        <w:t xml:space="preserve">                                                           </w:t>
      </w:r>
      <w:r w:rsidRPr="00E07646">
        <w:rPr>
          <w:position w:val="-146"/>
        </w:rPr>
        <w:object w:dxaOrig="3280" w:dyaOrig="8140">
          <v:shape id="_x0000_i1038" type="#_x0000_t75" style="width:163.6pt;height:407.25pt" o:ole="">
            <v:imagedata r:id="rId33" o:title=""/>
          </v:shape>
          <o:OLEObject Type="Embed" ProgID="Equation.DSMT4" ShapeID="_x0000_i1038" DrawAspect="Content" ObjectID="_1461247787" r:id="rId34"/>
        </w:object>
      </w:r>
      <w:r w:rsidR="002767F3" w:rsidRPr="0054135D">
        <w:t xml:space="preserve"> </w:t>
      </w:r>
      <w:r w:rsidR="00F00BF9">
        <w:t xml:space="preserve">                                                                </w:t>
      </w:r>
      <w:r w:rsidR="00001D09" w:rsidRPr="00F765B0">
        <w:fldChar w:fldCharType="begin"/>
      </w:r>
      <w:r w:rsidR="00282E33" w:rsidRPr="00F765B0">
        <w:instrText xml:space="preserve"> MACROBUTTON MTPlaceRef \* MERGEFORMAT </w:instrText>
      </w:r>
      <w:r w:rsidR="00001D09" w:rsidRPr="00F765B0">
        <w:fldChar w:fldCharType="begin"/>
      </w:r>
      <w:r w:rsidR="00282E33" w:rsidRPr="00F765B0">
        <w:instrText xml:space="preserve"> SEQ MTEqn \h \* MERGEFORMAT </w:instrText>
      </w:r>
      <w:r w:rsidR="00001D09" w:rsidRPr="00F765B0">
        <w:fldChar w:fldCharType="end"/>
      </w:r>
      <w:bookmarkStart w:id="6" w:name="ZEqnNum782041"/>
      <w:r w:rsidR="00282E33" w:rsidRPr="00F765B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2</w:instrText>
        </w:r>
      </w:fldSimple>
      <w:r w:rsidR="00282E33" w:rsidRPr="00F765B0">
        <w:instrText>)</w:instrText>
      </w:r>
      <w:bookmarkEnd w:id="6"/>
      <w:r w:rsidR="00001D09" w:rsidRPr="00F765B0">
        <w:fldChar w:fldCharType="end"/>
      </w:r>
    </w:p>
    <w:p w:rsidR="000D5806" w:rsidRDefault="000D5806" w:rsidP="000D580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7935A7" w:rsidRPr="0054135D" w:rsidRDefault="00420F57" w:rsidP="00282E33">
      <w:pPr>
        <w:pStyle w:val="NormalwoIndent"/>
      </w:pPr>
      <w:r>
        <w:lastRenderedPageBreak/>
        <w:t>Equation</w:t>
      </w:r>
      <w:r w:rsidR="007935A7" w:rsidRPr="0054135D">
        <w:rPr>
          <w:iCs/>
        </w:rPr>
        <w:t xml:space="preserve"> </w:t>
      </w:r>
      <w:r w:rsidR="00001D09">
        <w:fldChar w:fldCharType="begin"/>
      </w:r>
      <w:r w:rsidR="00282E33">
        <w:instrText xml:space="preserve"> GOTOBUTTON ZEqnNum142358  \* MERGEFORMAT </w:instrText>
      </w:r>
      <w:r w:rsidR="00001D09">
        <w:fldChar w:fldCharType="begin"/>
      </w:r>
      <w:r w:rsidR="000361E8">
        <w:instrText xml:space="preserve"> REF ZEqnNum142358 \* Charformat \! \* MERGEFORMAT </w:instrText>
      </w:r>
      <w:r w:rsidR="00001D09">
        <w:fldChar w:fldCharType="separate"/>
      </w:r>
      <w:r w:rsidR="008A3467" w:rsidRPr="002A51F0">
        <w:instrText>(</w:instrText>
      </w:r>
      <w:r w:rsidR="008A3467">
        <w:instrText>S13</w:instrText>
      </w:r>
      <w:r w:rsidR="008A3467" w:rsidRPr="002A51F0">
        <w:instrText>)</w:instrText>
      </w:r>
      <w:r w:rsidR="00001D09">
        <w:fldChar w:fldCharType="end"/>
      </w:r>
      <w:r w:rsidR="00001D09">
        <w:fldChar w:fldCharType="end"/>
      </w:r>
      <w:r w:rsidR="00385C06" w:rsidRPr="0054135D">
        <w:rPr>
          <w:iCs/>
        </w:rPr>
        <w:t xml:space="preserve"> </w:t>
      </w:r>
      <w:r w:rsidR="00385C06">
        <w:t>is t</w:t>
      </w:r>
      <w:r w:rsidR="00385C06" w:rsidRPr="0054135D">
        <w:t xml:space="preserve">he </w:t>
      </w:r>
      <w:r w:rsidR="00385C06">
        <w:t>network matrix</w:t>
      </w:r>
      <w:r w:rsidR="00385C06" w:rsidRPr="0054135D">
        <w:t xml:space="preserve"> </w:t>
      </w:r>
      <w:r w:rsidR="00385C06" w:rsidRPr="00B92332">
        <w:rPr>
          <w:b/>
        </w:rPr>
        <w:t>M</w:t>
      </w:r>
      <w:r w:rsidR="00385C06" w:rsidRPr="0054135D">
        <w:t xml:space="preserve"> for </w:t>
      </w:r>
      <w:r w:rsidR="00385C06">
        <w:t xml:space="preserve">the </w:t>
      </w:r>
      <w:r w:rsidR="00385C06" w:rsidRPr="0054135D">
        <w:t>ternary model</w:t>
      </w:r>
      <w:r w:rsidR="00385C06">
        <w:t>,</w:t>
      </w:r>
      <w:r w:rsidR="007935A7" w:rsidRPr="0054135D">
        <w:t xml:space="preserve"> when the faulty molecule is</w:t>
      </w:r>
      <w:r w:rsidR="00347F45" w:rsidRPr="0054135D">
        <w:t xml:space="preserve"> caspase8, ERK or MEK</w:t>
      </w:r>
      <w:r w:rsidR="00385C06">
        <w:t>.</w:t>
      </w:r>
    </w:p>
    <w:p w:rsidR="002767F3" w:rsidRPr="0054135D" w:rsidRDefault="00E07646" w:rsidP="00282E33">
      <w:pPr>
        <w:pStyle w:val="Formula"/>
      </w:pPr>
      <w:r>
        <w:t xml:space="preserve">                                                     </w:t>
      </w:r>
      <w:r w:rsidR="00385C06" w:rsidRPr="00E07646">
        <w:rPr>
          <w:position w:val="-146"/>
        </w:rPr>
        <w:object w:dxaOrig="3760" w:dyaOrig="8140">
          <v:shape id="_x0000_i1039" type="#_x0000_t75" style="width:188.35pt;height:407.25pt" o:ole="">
            <v:imagedata r:id="rId35" o:title=""/>
          </v:shape>
          <o:OLEObject Type="Embed" ProgID="Equation.DSMT4" ShapeID="_x0000_i1039" DrawAspect="Content" ObjectID="_1461247788" r:id="rId36"/>
        </w:object>
      </w:r>
      <w:r w:rsidR="002767F3" w:rsidRPr="0054135D">
        <w:t xml:space="preserve"> </w:t>
      </w:r>
      <w:r w:rsidR="00F00BF9">
        <w:t xml:space="preserve">                                                             </w:t>
      </w:r>
      <w:r w:rsidR="00001D09" w:rsidRPr="002A51F0">
        <w:fldChar w:fldCharType="begin"/>
      </w:r>
      <w:r w:rsidR="00282E33" w:rsidRPr="002A51F0">
        <w:instrText xml:space="preserve"> MACROBUTTON MTPlaceRef \* MERGEFORMAT </w:instrText>
      </w:r>
      <w:r w:rsidR="00001D09" w:rsidRPr="002A51F0">
        <w:fldChar w:fldCharType="begin"/>
      </w:r>
      <w:r w:rsidR="00282E33" w:rsidRPr="002A51F0">
        <w:instrText xml:space="preserve"> SEQ MTEqn \h \* MERGEFORMAT </w:instrText>
      </w:r>
      <w:r w:rsidR="00001D09" w:rsidRPr="002A51F0">
        <w:fldChar w:fldCharType="end"/>
      </w:r>
      <w:bookmarkStart w:id="7" w:name="ZEqnNum142358"/>
      <w:r w:rsidR="00282E33" w:rsidRPr="002A51F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3</w:instrText>
        </w:r>
      </w:fldSimple>
      <w:r w:rsidR="00282E33" w:rsidRPr="002A51F0">
        <w:instrText>)</w:instrText>
      </w:r>
      <w:bookmarkEnd w:id="7"/>
      <w:r w:rsidR="00001D09" w:rsidRPr="002A51F0">
        <w:fldChar w:fldCharType="end"/>
      </w:r>
    </w:p>
    <w:p w:rsidR="000D5806" w:rsidRDefault="000D5806" w:rsidP="000D580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7935A7" w:rsidRPr="0054135D" w:rsidRDefault="00420F57" w:rsidP="00282E33">
      <w:pPr>
        <w:pStyle w:val="NormalwoIndent"/>
      </w:pPr>
      <w:r>
        <w:lastRenderedPageBreak/>
        <w:t>Equation</w:t>
      </w:r>
      <w:r w:rsidR="00385C06">
        <w:rPr>
          <w:iCs/>
        </w:rPr>
        <w:t xml:space="preserve"> </w:t>
      </w:r>
      <w:r w:rsidR="00001D09">
        <w:fldChar w:fldCharType="begin"/>
      </w:r>
      <w:r w:rsidR="00282E33">
        <w:instrText xml:space="preserve"> GOTOBUTTON ZEqnNum140929  \* MERGEFORMAT </w:instrText>
      </w:r>
      <w:r w:rsidR="00001D09">
        <w:fldChar w:fldCharType="begin"/>
      </w:r>
      <w:r w:rsidR="000361E8">
        <w:instrText xml:space="preserve"> REF ZEqnNum140929 \* Charformat \! \* MERGEFORMAT </w:instrText>
      </w:r>
      <w:r w:rsidR="00001D09">
        <w:fldChar w:fldCharType="separate"/>
      </w:r>
      <w:r w:rsidR="008A3467" w:rsidRPr="002A51F0">
        <w:instrText>(</w:instrText>
      </w:r>
      <w:r w:rsidR="008A3467">
        <w:instrText>S14</w:instrText>
      </w:r>
      <w:r w:rsidR="008A3467" w:rsidRPr="002A51F0">
        <w:instrText>)</w:instrText>
      </w:r>
      <w:r w:rsidR="00001D09">
        <w:fldChar w:fldCharType="end"/>
      </w:r>
      <w:r w:rsidR="00001D09">
        <w:fldChar w:fldCharType="end"/>
      </w:r>
      <w:r w:rsidR="00385C06" w:rsidRPr="0054135D">
        <w:rPr>
          <w:iCs/>
        </w:rPr>
        <w:t xml:space="preserve"> </w:t>
      </w:r>
      <w:r w:rsidR="00385C06">
        <w:t>is t</w:t>
      </w:r>
      <w:r w:rsidR="00385C06" w:rsidRPr="0054135D">
        <w:t xml:space="preserve">he </w:t>
      </w:r>
      <w:r w:rsidR="00385C06">
        <w:t>network matrix</w:t>
      </w:r>
      <w:r w:rsidR="00385C06" w:rsidRPr="0054135D">
        <w:t xml:space="preserve"> </w:t>
      </w:r>
      <w:r w:rsidR="00385C06" w:rsidRPr="00B92332">
        <w:rPr>
          <w:b/>
        </w:rPr>
        <w:t>M</w:t>
      </w:r>
      <w:r w:rsidR="00385C06" w:rsidRPr="0054135D">
        <w:t xml:space="preserve"> for </w:t>
      </w:r>
      <w:r w:rsidR="00385C06">
        <w:t xml:space="preserve">the </w:t>
      </w:r>
      <w:r w:rsidR="00385C06" w:rsidRPr="0054135D">
        <w:t>ternary model</w:t>
      </w:r>
      <w:r w:rsidR="00385C06">
        <w:t>,</w:t>
      </w:r>
      <w:r w:rsidR="007935A7" w:rsidRPr="0054135D">
        <w:t xml:space="preserve"> wh</w:t>
      </w:r>
      <w:r w:rsidR="00385C06">
        <w:t>en the faulty molecule is IRS1.</w:t>
      </w:r>
    </w:p>
    <w:p w:rsidR="002767F3" w:rsidRPr="0054135D" w:rsidRDefault="00E07646" w:rsidP="00282E33">
      <w:pPr>
        <w:pStyle w:val="Formula"/>
      </w:pPr>
      <w:r>
        <w:t xml:space="preserve">                                                            </w:t>
      </w:r>
      <w:r w:rsidRPr="00007ACE">
        <w:rPr>
          <w:position w:val="-146"/>
        </w:rPr>
        <w:object w:dxaOrig="2880" w:dyaOrig="8140">
          <v:shape id="_x0000_i1040" type="#_x0000_t75" style="width:2in;height:407.25pt" o:ole="">
            <v:imagedata r:id="rId37" o:title=""/>
          </v:shape>
          <o:OLEObject Type="Embed" ProgID="Equation.DSMT4" ShapeID="_x0000_i1040" DrawAspect="Content" ObjectID="_1461247789" r:id="rId38"/>
        </w:object>
      </w:r>
      <w:r w:rsidR="002767F3" w:rsidRPr="0054135D">
        <w:t xml:space="preserve"> </w:t>
      </w:r>
      <w:r w:rsidR="00F00BF9">
        <w:t xml:space="preserve">                                                                      </w:t>
      </w:r>
      <w:r w:rsidR="00001D09" w:rsidRPr="002A51F0">
        <w:fldChar w:fldCharType="begin"/>
      </w:r>
      <w:r w:rsidR="00282E33" w:rsidRPr="002A51F0">
        <w:instrText xml:space="preserve"> MACROBUTTON MTPlaceRef \* MERGEFORMAT </w:instrText>
      </w:r>
      <w:r w:rsidR="00001D09" w:rsidRPr="002A51F0">
        <w:fldChar w:fldCharType="begin"/>
      </w:r>
      <w:r w:rsidR="00282E33" w:rsidRPr="002A51F0">
        <w:instrText xml:space="preserve"> SEQ MTEqn \h \* MERGEFORMAT </w:instrText>
      </w:r>
      <w:r w:rsidR="00001D09" w:rsidRPr="002A51F0">
        <w:fldChar w:fldCharType="end"/>
      </w:r>
      <w:bookmarkStart w:id="8" w:name="ZEqnNum140929"/>
      <w:r w:rsidR="00282E33" w:rsidRPr="002A51F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4</w:instrText>
        </w:r>
      </w:fldSimple>
      <w:r w:rsidR="00282E33" w:rsidRPr="002A51F0">
        <w:instrText>)</w:instrText>
      </w:r>
      <w:bookmarkEnd w:id="8"/>
      <w:r w:rsidR="00001D09" w:rsidRPr="002A51F0">
        <w:fldChar w:fldCharType="end"/>
      </w:r>
    </w:p>
    <w:p w:rsidR="000D5806" w:rsidRDefault="000D5806" w:rsidP="000D5806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BC3EA8" w:rsidRPr="0054135D" w:rsidRDefault="00420F57" w:rsidP="00282E33">
      <w:pPr>
        <w:pStyle w:val="NormalwoIndent"/>
      </w:pPr>
      <w:r>
        <w:rPr>
          <w:bCs/>
        </w:rPr>
        <w:lastRenderedPageBreak/>
        <w:t>Equation</w:t>
      </w:r>
      <w:r w:rsidR="00D6084A" w:rsidRPr="00385C06">
        <w:rPr>
          <w:bCs/>
          <w:iCs/>
        </w:rPr>
        <w:t xml:space="preserve"> </w:t>
      </w:r>
      <w:r w:rsidR="00001D09">
        <w:rPr>
          <w:bCs/>
        </w:rPr>
        <w:fldChar w:fldCharType="begin"/>
      </w:r>
      <w:r w:rsidR="00282E33">
        <w:rPr>
          <w:bCs/>
        </w:rPr>
        <w:instrText xml:space="preserve"> GOTOBUTTON ZEqnNum671092  \* MERGEFORMAT </w:instrText>
      </w:r>
      <w:r w:rsidR="00001D09">
        <w:rPr>
          <w:bCs/>
        </w:rPr>
        <w:fldChar w:fldCharType="begin"/>
      </w:r>
      <w:r w:rsidR="00282E33">
        <w:rPr>
          <w:bCs/>
        </w:rPr>
        <w:instrText xml:space="preserve"> REF ZEqnNum671092 \* Charformat \! \* MERGEFORMAT </w:instrText>
      </w:r>
      <w:r w:rsidR="00001D09">
        <w:rPr>
          <w:bCs/>
        </w:rPr>
        <w:fldChar w:fldCharType="separate"/>
      </w:r>
      <w:r w:rsidR="008A3467" w:rsidRPr="008A3467">
        <w:rPr>
          <w:bCs/>
        </w:rPr>
        <w:instrText>(S15)</w:instrText>
      </w:r>
      <w:r w:rsidR="00001D09">
        <w:rPr>
          <w:bCs/>
        </w:rPr>
        <w:fldChar w:fldCharType="end"/>
      </w:r>
      <w:r w:rsidR="00001D09">
        <w:rPr>
          <w:bCs/>
        </w:rPr>
        <w:fldChar w:fldCharType="end"/>
      </w:r>
      <w:r w:rsidR="00385C06" w:rsidRPr="0054135D">
        <w:rPr>
          <w:iCs/>
        </w:rPr>
        <w:t xml:space="preserve"> </w:t>
      </w:r>
      <w:r w:rsidR="00385C06">
        <w:t>is t</w:t>
      </w:r>
      <w:r w:rsidR="00385C06" w:rsidRPr="0054135D">
        <w:t xml:space="preserve">he </w:t>
      </w:r>
      <w:r w:rsidR="00385C06">
        <w:t>network matrix</w:t>
      </w:r>
      <w:r w:rsidR="00385C06" w:rsidRPr="0054135D">
        <w:t xml:space="preserve"> </w:t>
      </w:r>
      <w:r w:rsidR="00385C06" w:rsidRPr="00B92332">
        <w:rPr>
          <w:b/>
        </w:rPr>
        <w:t>M</w:t>
      </w:r>
      <w:r w:rsidR="00385C06" w:rsidRPr="0054135D">
        <w:t xml:space="preserve"> for </w:t>
      </w:r>
      <w:r w:rsidR="00385C06">
        <w:t xml:space="preserve">the </w:t>
      </w:r>
      <w:r w:rsidR="00385C06" w:rsidRPr="0054135D">
        <w:t>ternary model</w:t>
      </w:r>
      <w:r w:rsidR="00385C06">
        <w:t>,</w:t>
      </w:r>
      <w:r w:rsidR="00BC3EA8" w:rsidRPr="0054135D">
        <w:t xml:space="preserve"> when the faulty molecule is</w:t>
      </w:r>
      <w:r w:rsidR="00D6084A" w:rsidRPr="0054135D">
        <w:t xml:space="preserve"> IKK,</w:t>
      </w:r>
      <w:r w:rsidR="00BC3EA8" w:rsidRPr="0054135D">
        <w:t xml:space="preserve"> </w:t>
      </w:r>
      <w:proofErr w:type="spellStart"/>
      <w:r w:rsidR="00D6084A" w:rsidRPr="0054135D">
        <w:t>ComplexI</w:t>
      </w:r>
      <w:proofErr w:type="spellEnd"/>
      <w:r w:rsidR="00D6084A" w:rsidRPr="0054135D">
        <w:t xml:space="preserve">, </w:t>
      </w:r>
      <w:proofErr w:type="spellStart"/>
      <w:r w:rsidR="00D6084A" w:rsidRPr="0054135D">
        <w:t>ComplexII</w:t>
      </w:r>
      <w:proofErr w:type="spellEnd"/>
      <w:r w:rsidR="00D6084A" w:rsidRPr="0054135D">
        <w:t xml:space="preserve">, </w:t>
      </w:r>
      <w:proofErr w:type="spellStart"/>
      <w:r w:rsidR="00D6084A" w:rsidRPr="0054135D">
        <w:t>NFκB</w:t>
      </w:r>
      <w:proofErr w:type="spellEnd"/>
      <w:r w:rsidR="00D6084A" w:rsidRPr="0054135D">
        <w:t xml:space="preserve">, JNK1, MK2, </w:t>
      </w:r>
      <w:proofErr w:type="spellStart"/>
      <w:r w:rsidR="00D6084A" w:rsidRPr="0054135D">
        <w:t>cFLIPL</w:t>
      </w:r>
      <w:proofErr w:type="spellEnd"/>
      <w:r w:rsidR="00D6084A" w:rsidRPr="0054135D">
        <w:t>, MKK3, MKK7 or p38</w:t>
      </w:r>
      <w:r w:rsidR="00385C06">
        <w:t>.</w:t>
      </w:r>
    </w:p>
    <w:p w:rsidR="002767F3" w:rsidRPr="0054135D" w:rsidRDefault="00E07646" w:rsidP="00282E33">
      <w:pPr>
        <w:pStyle w:val="Formula"/>
      </w:pPr>
      <w:r>
        <w:t xml:space="preserve">                                                 </w:t>
      </w:r>
      <w:r w:rsidRPr="00007ACE">
        <w:rPr>
          <w:position w:val="-146"/>
        </w:rPr>
        <w:object w:dxaOrig="3360" w:dyaOrig="8140">
          <v:shape id="_x0000_i1041" type="#_x0000_t75" style="width:167.6pt;height:407.25pt" o:ole="">
            <v:imagedata r:id="rId39" o:title=""/>
          </v:shape>
          <o:OLEObject Type="Embed" ProgID="Equation.DSMT4" ShapeID="_x0000_i1041" DrawAspect="Content" ObjectID="_1461247790" r:id="rId40"/>
        </w:object>
      </w:r>
      <w:r w:rsidR="002767F3" w:rsidRPr="0054135D">
        <w:t xml:space="preserve"> </w:t>
      </w:r>
      <w:r w:rsidR="00F00BF9">
        <w:t xml:space="preserve">                                                                         </w:t>
      </w:r>
      <w:r w:rsidR="00001D09" w:rsidRPr="002A51F0">
        <w:fldChar w:fldCharType="begin"/>
      </w:r>
      <w:r w:rsidR="00282E33" w:rsidRPr="002A51F0">
        <w:instrText xml:space="preserve"> MACROBUTTON MTPlaceRef \* MERGEFORMAT </w:instrText>
      </w:r>
      <w:r w:rsidR="00001D09" w:rsidRPr="002A51F0">
        <w:fldChar w:fldCharType="begin"/>
      </w:r>
      <w:r w:rsidR="00282E33" w:rsidRPr="002A51F0">
        <w:instrText xml:space="preserve"> SEQ MTEqn \h \* MERGEFORMAT </w:instrText>
      </w:r>
      <w:r w:rsidR="00001D09" w:rsidRPr="002A51F0">
        <w:fldChar w:fldCharType="end"/>
      </w:r>
      <w:bookmarkStart w:id="9" w:name="ZEqnNum671092"/>
      <w:r w:rsidR="00282E33" w:rsidRPr="002A51F0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5</w:instrText>
        </w:r>
      </w:fldSimple>
      <w:r w:rsidR="00282E33" w:rsidRPr="002A51F0">
        <w:instrText>)</w:instrText>
      </w:r>
      <w:bookmarkEnd w:id="9"/>
      <w:r w:rsidR="00001D09" w:rsidRPr="002A51F0">
        <w:fldChar w:fldCharType="end"/>
      </w:r>
    </w:p>
    <w:p w:rsidR="008A2C5C" w:rsidRDefault="008A2C5C" w:rsidP="00895C53">
      <w:pPr>
        <w:pStyle w:val="NormalwoIndent"/>
      </w:pPr>
    </w:p>
    <w:p w:rsidR="000D5806" w:rsidRDefault="000D5806">
      <w:pPr>
        <w:spacing w:line="240" w:lineRule="auto"/>
        <w:ind w:firstLine="0"/>
        <w:jc w:val="left"/>
      </w:pPr>
      <w:r>
        <w:br w:type="page"/>
      </w:r>
    </w:p>
    <w:p w:rsidR="00895C53" w:rsidRDefault="00B846BA" w:rsidP="00895C53">
      <w:pPr>
        <w:pStyle w:val="Heading2"/>
      </w:pPr>
      <w:r>
        <w:lastRenderedPageBreak/>
        <w:t>E</w:t>
      </w:r>
      <w:r w:rsidRPr="00B846BA">
        <w:t xml:space="preserve">quations </w:t>
      </w:r>
      <w:r>
        <w:t>for</w:t>
      </w:r>
      <w:r w:rsidRPr="00B846BA">
        <w:t xml:space="preserve"> vulnerabilities </w:t>
      </w:r>
      <w:r>
        <w:t>in terms</w:t>
      </w:r>
      <w:r w:rsidRPr="00B846BA">
        <w:t xml:space="preserve"> </w:t>
      </w:r>
      <w:r>
        <w:t xml:space="preserve">of </w:t>
      </w:r>
      <w:r w:rsidRPr="00B846BA">
        <w:t>the input activities</w:t>
      </w:r>
    </w:p>
    <w:p w:rsidR="00406524" w:rsidRPr="009003EC" w:rsidRDefault="00655D8B" w:rsidP="002252D2">
      <w:r w:rsidRPr="009003EC">
        <w:t>The vulnerability formula in</w:t>
      </w:r>
      <w:r w:rsidR="0091381D" w:rsidRPr="009003EC">
        <w:t xml:space="preserve"> </w:t>
      </w:r>
      <w:r w:rsidR="002252D2">
        <w:t>(7)</w:t>
      </w:r>
      <w:r w:rsidRPr="009003EC">
        <w:t xml:space="preserve"> is for the case when inputs are </w:t>
      </w:r>
      <w:proofErr w:type="spellStart"/>
      <w:r w:rsidRPr="009003EC">
        <w:t>equi</w:t>
      </w:r>
      <w:proofErr w:type="spellEnd"/>
      <w:r w:rsidRPr="009003EC">
        <w:t>-</w:t>
      </w:r>
      <w:r w:rsidR="0014742B" w:rsidRPr="009003EC">
        <w:t xml:space="preserve">probable. </w:t>
      </w:r>
      <w:r w:rsidRPr="009003EC">
        <w:t xml:space="preserve">When inputs </w:t>
      </w:r>
      <w:r w:rsidR="0014742B" w:rsidRPr="009003EC">
        <w:t xml:space="preserve">have different activity levels, </w:t>
      </w:r>
      <w:r w:rsidR="00D6462C" w:rsidRPr="009003EC">
        <w:t>we can compute the vulnerability of a network to the dysfunction of each individual molecule</w:t>
      </w:r>
      <w:r w:rsidR="0014742B" w:rsidRPr="009003EC">
        <w:t>,</w:t>
      </w:r>
      <w:r w:rsidR="0035066E" w:rsidRPr="009003EC">
        <w:t xml:space="preserve"> by </w:t>
      </w:r>
      <w:r w:rsidR="0014742B" w:rsidRPr="009003EC">
        <w:t xml:space="preserve">including </w:t>
      </w:r>
      <w:r w:rsidR="0035066E" w:rsidRPr="009003EC">
        <w:t xml:space="preserve">input activities </w:t>
      </w:r>
      <w:r w:rsidR="000966F4" w:rsidRPr="009003EC">
        <w:rPr>
          <w:position w:val="-10"/>
        </w:rPr>
        <w:object w:dxaOrig="1080" w:dyaOrig="300">
          <v:shape id="_x0000_i1042" type="#_x0000_t75" style="width:53.55pt;height:15pt" o:ole="">
            <v:imagedata r:id="rId41" o:title=""/>
          </v:shape>
          <o:OLEObject Type="Embed" ProgID="Equation.DSMT4" ShapeID="_x0000_i1042" DrawAspect="Content" ObjectID="_1461247791" r:id="rId42"/>
        </w:object>
      </w:r>
      <w:r w:rsidR="0035066E" w:rsidRPr="009003EC">
        <w:t xml:space="preserve"> </w:t>
      </w:r>
      <w:r w:rsidR="0014742B" w:rsidRPr="009003EC">
        <w:t>in</w:t>
      </w:r>
      <w:r w:rsidR="002252D2">
        <w:t xml:space="preserve"> (6)</w:t>
      </w:r>
      <w:r w:rsidR="0014742B" w:rsidRPr="009003EC">
        <w:t>,</w:t>
      </w:r>
      <w:r w:rsidR="0035066E" w:rsidRPr="009003EC">
        <w:t xml:space="preserve"> </w:t>
      </w:r>
      <w:r w:rsidR="004007E2" w:rsidRPr="009003EC">
        <w:t>as follows:</w:t>
      </w:r>
    </w:p>
    <w:p w:rsidR="00406524" w:rsidRPr="009003EC" w:rsidRDefault="00C77C35" w:rsidP="00C77C35">
      <w:pPr>
        <w:pStyle w:val="Formula"/>
        <w:jc w:val="both"/>
      </w:pPr>
      <w:r w:rsidRPr="009003EC">
        <w:t xml:space="preserve">    </w:t>
      </w:r>
      <w:r w:rsidR="00FA7FAD" w:rsidRPr="009003EC">
        <w:t xml:space="preserve">     </w:t>
      </w:r>
      <w:r w:rsidRPr="009003EC">
        <w:rPr>
          <w:position w:val="-26"/>
        </w:rPr>
        <w:object w:dxaOrig="9120" w:dyaOrig="620">
          <v:shape id="_x0000_i1043" type="#_x0000_t75" style="width:456.2pt;height:31.1pt" o:ole="">
            <v:imagedata r:id="rId43" o:title=""/>
          </v:shape>
          <o:OLEObject Type="Embed" ProgID="Equation.DSMT4" ShapeID="_x0000_i1043" DrawAspect="Content" ObjectID="_1461247792" r:id="rId44"/>
        </w:object>
      </w:r>
      <w:r w:rsidR="00FA7FAD" w:rsidRPr="009003EC">
        <w:t xml:space="preserve">        </w:t>
      </w:r>
      <w:r w:rsidR="00001D09" w:rsidRPr="009003EC">
        <w:fldChar w:fldCharType="begin"/>
      </w:r>
      <w:r w:rsidR="00406524" w:rsidRPr="009003EC">
        <w:instrText xml:space="preserve"> MACROBUTTON MTPlaceRef \* MERGEFORMAT </w:instrText>
      </w:r>
      <w:r w:rsidR="00001D09" w:rsidRPr="009003EC">
        <w:fldChar w:fldCharType="begin"/>
      </w:r>
      <w:r w:rsidR="00406524" w:rsidRPr="009003EC">
        <w:instrText xml:space="preserve"> SEQ MTEqn \h \* MERGEFORMAT </w:instrText>
      </w:r>
      <w:r w:rsidR="00001D09" w:rsidRPr="009003EC">
        <w:fldChar w:fldCharType="end"/>
      </w:r>
      <w:bookmarkStart w:id="10" w:name="ZEqnNum870316"/>
      <w:r w:rsidR="00406524" w:rsidRPr="009003EC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6</w:instrText>
        </w:r>
      </w:fldSimple>
      <w:r w:rsidR="00406524" w:rsidRPr="009003EC">
        <w:instrText>)</w:instrText>
      </w:r>
      <w:bookmarkEnd w:id="10"/>
      <w:r w:rsidR="00001D09" w:rsidRPr="009003EC">
        <w:fldChar w:fldCharType="end"/>
      </w:r>
    </w:p>
    <w:p w:rsidR="00D03B45" w:rsidRPr="009003EC" w:rsidRDefault="00D03B45" w:rsidP="002252D2">
      <w:pPr>
        <w:ind w:firstLine="0"/>
      </w:pPr>
      <w:r w:rsidRPr="009003EC">
        <w:t xml:space="preserve">By </w:t>
      </w:r>
      <w:r w:rsidR="00033962" w:rsidRPr="009003EC">
        <w:t>replacing</w:t>
      </w:r>
      <w:r w:rsidR="000966F4" w:rsidRPr="009003EC">
        <w:t xml:space="preserve"> the</w:t>
      </w:r>
      <w:r w:rsidRPr="009003EC">
        <w:t xml:space="preserve"> above</w:t>
      </w:r>
      <w:r w:rsidR="00741FCB" w:rsidRPr="009003EC">
        <w:t xml:space="preserve"> </w:t>
      </w:r>
      <w:r w:rsidRPr="009003EC">
        <w:t xml:space="preserve">conditional probabilities with </w:t>
      </w:r>
      <w:r w:rsidR="00741FCB" w:rsidRPr="009003EC">
        <w:t xml:space="preserve">the elements of the matrices </w:t>
      </w:r>
      <w:r w:rsidR="000966F4" w:rsidRPr="009003EC">
        <w:t>in</w:t>
      </w:r>
      <w:r w:rsidR="00741FCB" w:rsidRPr="009003EC">
        <w:t xml:space="preserve"> </w:t>
      </w:r>
      <w:r w:rsidR="002252D2">
        <w:t>(2)</w:t>
      </w:r>
      <w:r w:rsidR="00741FCB" w:rsidRPr="009003EC">
        <w:t>-</w:t>
      </w:r>
      <w:r w:rsidR="002252D2">
        <w:t>(5)</w:t>
      </w:r>
      <w:r w:rsidR="000966F4" w:rsidRPr="009003EC">
        <w:t>,</w:t>
      </w:r>
      <w:r w:rsidR="00741FCB" w:rsidRPr="009003EC">
        <w:t xml:space="preserve"> the following equations can be obtained for the vulnerability of each molecule in terms of its fault probability </w:t>
      </w:r>
      <w:r w:rsidR="00741FCB" w:rsidRPr="009003EC">
        <w:rPr>
          <w:i/>
        </w:rPr>
        <w:t>p</w:t>
      </w:r>
      <w:r w:rsidRPr="009003EC">
        <w:t xml:space="preserve"> and </w:t>
      </w:r>
      <w:r w:rsidR="000966F4" w:rsidRPr="009003EC">
        <w:t xml:space="preserve">the </w:t>
      </w:r>
      <w:r w:rsidRPr="009003EC">
        <w:t xml:space="preserve">input </w:t>
      </w:r>
      <w:proofErr w:type="gramStart"/>
      <w:r w:rsidRPr="009003EC">
        <w:t xml:space="preserve">activities </w:t>
      </w:r>
      <w:proofErr w:type="gramEnd"/>
      <w:r w:rsidR="007257BA" w:rsidRPr="009003EC">
        <w:rPr>
          <w:position w:val="-10"/>
        </w:rPr>
        <w:object w:dxaOrig="1080" w:dyaOrig="300">
          <v:shape id="_x0000_i1044" type="#_x0000_t75" style="width:53.55pt;height:15pt" o:ole="">
            <v:imagedata r:id="rId41" o:title=""/>
          </v:shape>
          <o:OLEObject Type="Embed" ProgID="Equation.DSMT4" ShapeID="_x0000_i1044" DrawAspect="Content" ObjectID="_1461247793" r:id="rId45"/>
        </w:object>
      </w:r>
      <w:r w:rsidRPr="009003EC">
        <w:t>:</w:t>
      </w:r>
    </w:p>
    <w:p w:rsidR="00D03B45" w:rsidRPr="009003EC" w:rsidRDefault="00FA7FAD" w:rsidP="00FA7FAD">
      <w:pPr>
        <w:pStyle w:val="Formula"/>
      </w:pPr>
      <w:r w:rsidRPr="009003EC">
        <w:t xml:space="preserve">                                                                   </w:t>
      </w:r>
      <w:r w:rsidRPr="009003EC">
        <w:rPr>
          <w:position w:val="-56"/>
        </w:rPr>
        <w:object w:dxaOrig="4099" w:dyaOrig="1219">
          <v:shape id="_x0000_i1045" type="#_x0000_t75" style="width:205.05pt;height:61.05pt" o:ole="">
            <v:imagedata r:id="rId46" o:title=""/>
          </v:shape>
          <o:OLEObject Type="Embed" ProgID="Equation.DSMT4" ShapeID="_x0000_i1045" DrawAspect="Content" ObjectID="_1461247794" r:id="rId47"/>
        </w:object>
      </w:r>
      <w:r w:rsidRPr="009003EC">
        <w:t xml:space="preserve">                                                   </w:t>
      </w:r>
      <w:r w:rsidR="00001D09" w:rsidRPr="009003EC">
        <w:fldChar w:fldCharType="begin"/>
      </w:r>
      <w:r w:rsidR="00794585" w:rsidRPr="009003EC">
        <w:instrText xml:space="preserve"> MACROBUTTON MTPlaceRef \* MERGEFORMAT </w:instrText>
      </w:r>
      <w:r w:rsidR="00001D09" w:rsidRPr="009003EC">
        <w:fldChar w:fldCharType="begin"/>
      </w:r>
      <w:r w:rsidR="00794585" w:rsidRPr="009003EC">
        <w:instrText xml:space="preserve"> SEQ MTEqn \h \* MERGEFORMAT </w:instrText>
      </w:r>
      <w:r w:rsidR="00001D09" w:rsidRPr="009003EC">
        <w:fldChar w:fldCharType="end"/>
      </w:r>
      <w:bookmarkStart w:id="11" w:name="ZEqnNum730872"/>
      <w:r w:rsidR="00794585" w:rsidRPr="009003EC">
        <w:instrText>(</w:instrText>
      </w:r>
      <w:fldSimple w:instr=" SEQ MTSec \c \* Alphabetic \* MERGEFORMAT ">
        <w:r w:rsidR="008A3467">
          <w:rPr>
            <w:noProof/>
          </w:rPr>
          <w:instrText>S</w:instrText>
        </w:r>
      </w:fldSimple>
      <w:fldSimple w:instr=" SEQ MTEqn \c \* Arabic \* MERGEFORMAT ">
        <w:r w:rsidR="008A3467">
          <w:rPr>
            <w:noProof/>
          </w:rPr>
          <w:instrText>17</w:instrText>
        </w:r>
      </w:fldSimple>
      <w:r w:rsidR="00794585" w:rsidRPr="009003EC">
        <w:instrText>)</w:instrText>
      </w:r>
      <w:bookmarkEnd w:id="11"/>
      <w:r w:rsidR="00001D09" w:rsidRPr="009003EC">
        <w:fldChar w:fldCharType="end"/>
      </w:r>
    </w:p>
    <w:p w:rsidR="00B846BA" w:rsidRDefault="007D35B9" w:rsidP="002252D2">
      <w:pPr>
        <w:ind w:firstLine="0"/>
      </w:pPr>
      <w:proofErr w:type="gramStart"/>
      <w:r w:rsidRPr="009003EC">
        <w:t xml:space="preserve">For </w:t>
      </w:r>
      <w:proofErr w:type="gramEnd"/>
      <w:r w:rsidRPr="009003EC">
        <w:rPr>
          <w:position w:val="-10"/>
        </w:rPr>
        <w:object w:dxaOrig="1520" w:dyaOrig="300">
          <v:shape id="_x0000_i1046" type="#_x0000_t75" style="width:76.05pt;height:15pt" o:ole="">
            <v:imagedata r:id="rId48" o:title=""/>
          </v:shape>
          <o:OLEObject Type="Embed" ProgID="Equation.DSMT4" ShapeID="_x0000_i1046" DrawAspect="Content" ObjectID="_1461247795" r:id="rId49"/>
        </w:object>
      </w:r>
      <w:r w:rsidRPr="009003EC">
        <w:t xml:space="preserve">, </w:t>
      </w:r>
      <w:r w:rsidR="00001D09" w:rsidRPr="009003EC">
        <w:fldChar w:fldCharType="begin"/>
      </w:r>
      <w:r w:rsidRPr="009003EC">
        <w:instrText xml:space="preserve"> GOTOBUTTON ZEqnNum730872  \* MERGEFORMAT </w:instrText>
      </w:r>
      <w:r w:rsidR="00001D09">
        <w:fldChar w:fldCharType="begin"/>
      </w:r>
      <w:r w:rsidR="000361E8">
        <w:instrText xml:space="preserve"> REF ZEqnNum730872 \* Charformat \! \* MERGEFORMAT </w:instrText>
      </w:r>
      <w:r w:rsidR="00001D09">
        <w:fldChar w:fldCharType="separate"/>
      </w:r>
      <w:r w:rsidR="008A3467" w:rsidRPr="009003EC">
        <w:instrText>(</w:instrText>
      </w:r>
      <w:r w:rsidR="008A3467">
        <w:instrText>S17</w:instrText>
      </w:r>
      <w:r w:rsidR="008A3467" w:rsidRPr="009003EC">
        <w:instrText>)</w:instrText>
      </w:r>
      <w:r w:rsidR="00001D09">
        <w:fldChar w:fldCharType="end"/>
      </w:r>
      <w:r w:rsidR="00001D09" w:rsidRPr="009003EC">
        <w:fldChar w:fldCharType="end"/>
      </w:r>
      <w:r w:rsidRPr="009003EC">
        <w:t xml:space="preserve"> reduces to</w:t>
      </w:r>
      <w:r w:rsidR="002252D2">
        <w:t xml:space="preserve"> (8)</w:t>
      </w:r>
      <w:r w:rsidRPr="009003EC">
        <w:t>.</w:t>
      </w:r>
    </w:p>
    <w:bookmarkEnd w:id="0"/>
    <w:p w:rsidR="008D3C5D" w:rsidRDefault="008D3C5D" w:rsidP="005B26F1">
      <w:pPr>
        <w:ind w:firstLine="0"/>
      </w:pPr>
    </w:p>
    <w:sectPr w:rsidR="008D3C5D" w:rsidSect="00070C70">
      <w:footerReference w:type="default" r:id="rId50"/>
      <w:type w:val="continuous"/>
      <w:pgSz w:w="12240" w:h="15840" w:code="1"/>
      <w:pgMar w:top="1080" w:right="893" w:bottom="1440" w:left="893" w:header="720" w:footer="720" w:gutter="0"/>
      <w:cols w:space="360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0FD" w:rsidRDefault="00B240FD" w:rsidP="00CE42D5">
      <w:pPr>
        <w:spacing w:line="240" w:lineRule="auto"/>
      </w:pPr>
      <w:r>
        <w:separator/>
      </w:r>
    </w:p>
  </w:endnote>
  <w:endnote w:type="continuationSeparator" w:id="0">
    <w:p w:rsidR="00B240FD" w:rsidRDefault="00B240FD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3398390"/>
      <w:docPartObj>
        <w:docPartGallery w:val="Page Numbers (Bottom of Page)"/>
        <w:docPartUnique/>
      </w:docPartObj>
    </w:sdtPr>
    <w:sdtContent>
      <w:p w:rsidR="001A16A5" w:rsidRDefault="001A16A5">
        <w:pPr>
          <w:pStyle w:val="Footer"/>
          <w:jc w:val="center"/>
        </w:pPr>
        <w:fldSimple w:instr=" PAGE   \* MERGEFORMAT ">
          <w:r>
            <w:rPr>
              <w:noProof/>
            </w:rPr>
            <w:t>11</w:t>
          </w:r>
        </w:fldSimple>
      </w:p>
    </w:sdtContent>
  </w:sdt>
  <w:p w:rsidR="001A16A5" w:rsidRDefault="001A16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0FD" w:rsidRDefault="00B240FD" w:rsidP="00CE42D5">
      <w:pPr>
        <w:spacing w:line="240" w:lineRule="auto"/>
      </w:pPr>
      <w:r>
        <w:separator/>
      </w:r>
    </w:p>
  </w:footnote>
  <w:footnote w:type="continuationSeparator" w:id="0">
    <w:p w:rsidR="00B240FD" w:rsidRDefault="00B240FD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6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7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1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10"/>
  </w:num>
  <w:num w:numId="10">
    <w:abstractNumId w:val="4"/>
  </w:num>
  <w:num w:numId="11">
    <w:abstractNumId w:val="0"/>
  </w:num>
  <w:num w:numId="12">
    <w:abstractNumId w:val="8"/>
  </w:num>
  <w:num w:numId="13">
    <w:abstractNumId w:val="7"/>
  </w:num>
  <w:num w:numId="14">
    <w:abstractNumId w:val="2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20"/>
  <w:doNotHyphenateCaps/>
  <w:characterSpacingControl w:val="doNotCompress"/>
  <w:doNotValidateAgainstSchema/>
  <w:doNotDemarcateInvalidXml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03D9"/>
    <w:rsid w:val="000000C5"/>
    <w:rsid w:val="00000B35"/>
    <w:rsid w:val="00001238"/>
    <w:rsid w:val="00001D09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0C70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E2F"/>
    <w:rsid w:val="00113F0A"/>
    <w:rsid w:val="00114625"/>
    <w:rsid w:val="001150C8"/>
    <w:rsid w:val="00115A98"/>
    <w:rsid w:val="00116620"/>
    <w:rsid w:val="00120D6E"/>
    <w:rsid w:val="001221D2"/>
    <w:rsid w:val="0012260A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6A5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2D2"/>
    <w:rsid w:val="0022533B"/>
    <w:rsid w:val="002254A9"/>
    <w:rsid w:val="00227DC9"/>
    <w:rsid w:val="00232056"/>
    <w:rsid w:val="00232262"/>
    <w:rsid w:val="0023350C"/>
    <w:rsid w:val="002339E3"/>
    <w:rsid w:val="00234C69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511C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9A2"/>
    <w:rsid w:val="00601CC8"/>
    <w:rsid w:val="00602FEB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4F9"/>
    <w:rsid w:val="00783E53"/>
    <w:rsid w:val="00785022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39B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3467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46A"/>
    <w:rsid w:val="00B1181A"/>
    <w:rsid w:val="00B11A60"/>
    <w:rsid w:val="00B134EE"/>
    <w:rsid w:val="00B13CA2"/>
    <w:rsid w:val="00B13E22"/>
    <w:rsid w:val="00B15A08"/>
    <w:rsid w:val="00B174EA"/>
    <w:rsid w:val="00B240FD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735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F00BF9"/>
    <w:rsid w:val="00F012DB"/>
    <w:rsid w:val="00F01BD3"/>
    <w:rsid w:val="00F01CEE"/>
    <w:rsid w:val="00F030D8"/>
    <w:rsid w:val="00F10EB6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83B"/>
    <w:rsid w:val="00F51D99"/>
    <w:rsid w:val="00F521AA"/>
    <w:rsid w:val="00F52547"/>
    <w:rsid w:val="00F53AA9"/>
    <w:rsid w:val="00F602A2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47C5"/>
    <w:rsid w:val="00F85222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spacing w:val="-1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50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6.bin"/><Relationship Id="rId46" Type="http://schemas.openxmlformats.org/officeDocument/2006/relationships/image" Target="media/image19.wmf"/><Relationship Id="rId162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2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9.bin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image" Target="media/image20.wmf"/><Relationship Id="rId8" Type="http://schemas.openxmlformats.org/officeDocument/2006/relationships/image" Target="media/image1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D0E66-E204-4F46-924B-CAD3252B3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7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man</cp:lastModifiedBy>
  <cp:revision>7</cp:revision>
  <cp:lastPrinted>2013-07-15T16:13:00Z</cp:lastPrinted>
  <dcterms:created xsi:type="dcterms:W3CDTF">2014-05-09T17:03:00Z</dcterms:created>
  <dcterms:modified xsi:type="dcterms:W3CDTF">2014-05-1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